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0D815" w14:textId="2230A348" w:rsidR="00CC6D8E" w:rsidRPr="00415E74" w:rsidRDefault="00CC6D8E" w:rsidP="00415E74">
      <w:pPr>
        <w:widowControl/>
        <w:wordWrap/>
        <w:autoSpaceDE/>
        <w:autoSpaceDN/>
        <w:spacing w:line="480" w:lineRule="auto"/>
        <w:rPr>
          <w:rFonts w:eastAsia="굴림" w:cs="Arial"/>
          <w:b/>
          <w:noProof/>
          <w:kern w:val="0"/>
          <w:sz w:val="24"/>
        </w:rPr>
      </w:pPr>
      <w:bookmarkStart w:id="0" w:name="_Hlk43221235"/>
      <w:r w:rsidRPr="00536F62">
        <w:rPr>
          <w:rFonts w:cs="Arial"/>
          <w:b/>
          <w:szCs w:val="20"/>
        </w:rPr>
        <w:t xml:space="preserve">Supplementary </w:t>
      </w:r>
      <w:r w:rsidR="00415E74">
        <w:rPr>
          <w:rFonts w:cs="Arial"/>
          <w:b/>
          <w:szCs w:val="20"/>
        </w:rPr>
        <w:t>Data 3</w:t>
      </w:r>
      <w:r w:rsidRPr="00536F62">
        <w:rPr>
          <w:rFonts w:cs="Arial"/>
          <w:b/>
          <w:szCs w:val="20"/>
        </w:rPr>
        <w:t xml:space="preserve">. </w:t>
      </w:r>
      <w:r w:rsidR="00834166" w:rsidRPr="00536F62">
        <w:rPr>
          <w:rFonts w:cs="Arial"/>
          <w:b/>
          <w:szCs w:val="20"/>
        </w:rPr>
        <w:t>Potential o</w:t>
      </w:r>
      <w:r w:rsidRPr="00536F62">
        <w:rPr>
          <w:rFonts w:cs="Arial"/>
          <w:b/>
          <w:szCs w:val="20"/>
        </w:rPr>
        <w:t xml:space="preserve">ff-target </w:t>
      </w:r>
      <w:r w:rsidR="00834166" w:rsidRPr="00536F62">
        <w:rPr>
          <w:rFonts w:cs="Arial"/>
          <w:b/>
          <w:szCs w:val="20"/>
        </w:rPr>
        <w:t>sites</w:t>
      </w:r>
      <w:r w:rsidR="004F05AC" w:rsidRPr="00536F62">
        <w:rPr>
          <w:rFonts w:cs="Arial"/>
          <w:b/>
          <w:szCs w:val="20"/>
        </w:rPr>
        <w:t xml:space="preserve"> in the RNA sequencing of the</w:t>
      </w:r>
      <w:r w:rsidRPr="00536F62">
        <w:rPr>
          <w:rFonts w:cs="Arial"/>
          <w:b/>
          <w:szCs w:val="20"/>
        </w:rPr>
        <w:t xml:space="preserve"> R6/2 </w:t>
      </w:r>
      <w:r w:rsidR="00834166" w:rsidRPr="00536F62">
        <w:rPr>
          <w:rFonts w:cs="Arial"/>
          <w:b/>
          <w:szCs w:val="20"/>
        </w:rPr>
        <w:t>brain</w:t>
      </w:r>
      <w:r w:rsidRPr="00536F62">
        <w:rPr>
          <w:rFonts w:eastAsia="굴림" w:cs="Arial"/>
          <w:b/>
          <w:kern w:val="0"/>
          <w:szCs w:val="20"/>
        </w:rPr>
        <w:t>.</w:t>
      </w:r>
    </w:p>
    <w:tbl>
      <w:tblPr>
        <w:tblW w:w="50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271"/>
        <w:gridCol w:w="1275"/>
        <w:gridCol w:w="3119"/>
        <w:gridCol w:w="1272"/>
      </w:tblGrid>
      <w:tr w:rsidR="00536F62" w:rsidRPr="00536F62" w14:paraId="460BBC7B" w14:textId="77777777" w:rsidTr="00FE33E0">
        <w:trPr>
          <w:trHeight w:val="323"/>
        </w:trPr>
        <w:tc>
          <w:tcPr>
            <w:tcW w:w="6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5FE97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b/>
                <w:bCs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2913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b/>
                <w:bCs/>
                <w:kern w:val="0"/>
                <w:sz w:val="16"/>
                <w:szCs w:val="16"/>
              </w:rPr>
              <w:t>Transcript_ID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076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b/>
                <w:bCs/>
                <w:kern w:val="0"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313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 w:rsidRPr="00536F62">
              <w:rPr>
                <w:rFonts w:cs="Arial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D3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 w:rsidRPr="00536F62">
              <w:rPr>
                <w:rFonts w:cs="Arial"/>
                <w:b/>
                <w:bCs/>
                <w:kern w:val="0"/>
                <w:sz w:val="16"/>
                <w:szCs w:val="16"/>
              </w:rPr>
              <w:t>Fold change</w:t>
            </w:r>
          </w:p>
        </w:tc>
      </w:tr>
      <w:tr w:rsidR="00536F62" w:rsidRPr="00536F62" w14:paraId="15DBDC9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1B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60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93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6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E4D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GPT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F5E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giopoietin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8B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2605</w:t>
            </w:r>
          </w:p>
        </w:tc>
      </w:tr>
      <w:tr w:rsidR="00536F62" w:rsidRPr="00536F62" w14:paraId="427FC4A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48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68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98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74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391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LK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FDC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aplastic lymphoma kin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8E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41711</w:t>
            </w:r>
          </w:p>
        </w:tc>
      </w:tr>
      <w:tr w:rsidR="00536F62" w:rsidRPr="00536F62" w14:paraId="3506B07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D0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81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A9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697,NM_1832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80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R2F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65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uclear receptor subfamily 2, group F, member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A9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366097</w:t>
            </w:r>
          </w:p>
        </w:tc>
      </w:tr>
      <w:tr w:rsidR="00536F62" w:rsidRPr="00536F62" w14:paraId="5386FDB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DA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88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42A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7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209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RS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5F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rylsulfatase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6B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6157</w:t>
            </w:r>
          </w:p>
        </w:tc>
      </w:tr>
      <w:tr w:rsidR="00536F62" w:rsidRPr="00536F62" w14:paraId="524956D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AD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9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14E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74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F6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FHX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AB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zinc finger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homeobox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97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3772</w:t>
            </w:r>
          </w:p>
        </w:tc>
      </w:tr>
      <w:tr w:rsidR="00536F62" w:rsidRPr="00536F62" w14:paraId="0CB2BEB4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C4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99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F0B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77265,NM_001077266,NM_001077267,NM_0075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97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NRNPD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AD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eterogeneous nuclear ribonucleoprotein 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B3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91417</w:t>
            </w:r>
          </w:p>
        </w:tc>
        <w:bookmarkStart w:id="1" w:name="_GoBack"/>
        <w:bookmarkEnd w:id="1"/>
      </w:tr>
      <w:tr w:rsidR="00536F62" w:rsidRPr="00536F62" w14:paraId="5FBBB9B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1D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221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908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75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3D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BIRC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0E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baculoviral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IAP repeat-containing 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15F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06049</w:t>
            </w:r>
          </w:p>
        </w:tc>
      </w:tr>
      <w:tr w:rsidR="00536F62" w:rsidRPr="00536F62" w14:paraId="4CC73E7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2A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229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133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52533,NM_001309519,NM_0231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F4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ACNB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8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alcium channel, voltage-dependent, beta 2 subuni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F5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15517</w:t>
            </w:r>
          </w:p>
        </w:tc>
      </w:tr>
      <w:tr w:rsidR="00536F62" w:rsidRPr="00536F62" w14:paraId="179CB2C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1A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30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167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67695,NM_0212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F2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TSS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4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atheps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E0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556789</w:t>
            </w:r>
          </w:p>
        </w:tc>
      </w:tr>
      <w:tr w:rsidR="00536F62" w:rsidRPr="00536F62" w14:paraId="4FD259D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240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313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D85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8610,NM_0078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44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ACH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8DD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achshund 1 (Drosophila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120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62284</w:t>
            </w:r>
          </w:p>
        </w:tc>
      </w:tr>
      <w:tr w:rsidR="00536F62" w:rsidRPr="00536F62" w14:paraId="296E637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B1F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365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A83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79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B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GR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E2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arly growth response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4A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518985</w:t>
            </w:r>
          </w:p>
        </w:tc>
      </w:tr>
      <w:tr w:rsidR="00536F62" w:rsidRPr="00536F62" w14:paraId="4288BFF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B40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38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33E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79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302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NDOG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9B0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ndonuclease 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78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301255</w:t>
            </w:r>
          </w:p>
        </w:tc>
      </w:tr>
      <w:tr w:rsidR="00536F62" w:rsidRPr="00536F62" w14:paraId="1BED1F1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CF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399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F72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530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4EF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GD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B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FYVE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RhoGEF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and PH domain containing 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F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32911</w:t>
            </w:r>
          </w:p>
        </w:tc>
      </w:tr>
      <w:tr w:rsidR="00536F62" w:rsidRPr="00536F62" w14:paraId="66508FC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0C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01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391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03102,NM_0079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D56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TV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E9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ets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variant 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17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5630</w:t>
            </w:r>
          </w:p>
        </w:tc>
      </w:tr>
      <w:tr w:rsidR="00536F62" w:rsidRPr="00536F62" w14:paraId="462A488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EB8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18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EF5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47638,NM_010207,NM_2016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7B8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GFR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AAB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ibroblast growth factor receptor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E3D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67678</w:t>
            </w:r>
          </w:p>
        </w:tc>
      </w:tr>
      <w:tr w:rsidR="00536F62" w:rsidRPr="00536F62" w14:paraId="0F69BCB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2E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25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67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02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EC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LT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4D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MS-like tyrosine kinase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CA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61472</w:t>
            </w:r>
          </w:p>
        </w:tc>
      </w:tr>
      <w:tr w:rsidR="00536F62" w:rsidRPr="00536F62" w14:paraId="7C3A16F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BE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45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14E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80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B4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AS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412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rowth arrest specific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0E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30427</w:t>
            </w:r>
          </w:p>
        </w:tc>
      </w:tr>
      <w:tr w:rsidR="00536F62" w:rsidRPr="00536F62" w14:paraId="1A344F0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060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66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F25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081,NM_0011133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FF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LS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D7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glutaminase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F58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2162</w:t>
            </w:r>
          </w:p>
        </w:tc>
      </w:tr>
      <w:tr w:rsidR="00536F62" w:rsidRPr="00536F62" w14:paraId="59F38EF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E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00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2FE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83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3B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GFBP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00C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nsulin-like growth factor binding protein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98D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9974</w:t>
            </w:r>
          </w:p>
        </w:tc>
      </w:tr>
      <w:tr w:rsidR="00536F62" w:rsidRPr="00536F62" w14:paraId="045B6AC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37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31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E01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669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A53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NCENP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1D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nner centromere prote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D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21911</w:t>
            </w:r>
          </w:p>
        </w:tc>
      </w:tr>
      <w:tr w:rsidR="00536F62" w:rsidRPr="00536F62" w14:paraId="7B10723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88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51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950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06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D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CNH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B9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otassium voltage-gated channel, subfamily H (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eag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-related), member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2E6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82151</w:t>
            </w:r>
          </w:p>
        </w:tc>
      </w:tr>
      <w:tr w:rsidR="00536F62" w:rsidRPr="00536F62" w14:paraId="6B6CE292" w14:textId="77777777" w:rsidTr="00FE33E0">
        <w:trPr>
          <w:trHeight w:val="198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D24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53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35F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53358,NM_001253359,NM_001253360,NM_001253361,NM_001253362,NM_001253363,NM_001253364,NM_001253365,NM_001253366,NM_001253367,NM_001253368,NM_001253369,NM_001253370,NM_001253371,NM_001253372,NM_001253373,NM_001253374,NM_001253375,NM_001253376,NM_001253377,NM_001253378,NM_0106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5EE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CNMA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99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otassium large conductance calcium-activated channel, subfamily M, alpha membe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7A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19423</w:t>
            </w:r>
          </w:p>
        </w:tc>
      </w:tr>
      <w:tr w:rsidR="00536F62" w:rsidRPr="00536F62" w14:paraId="760D4F5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F59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65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B4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0837,NM_01065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90C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SPN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4C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arcospa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56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52433</w:t>
            </w:r>
          </w:p>
        </w:tc>
      </w:tr>
      <w:tr w:rsidR="00536F62" w:rsidRPr="00536F62" w14:paraId="3FABC0A4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5E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676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A4B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908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3A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FF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34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F4/FMR2 family, member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F1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2657</w:t>
            </w:r>
          </w:p>
        </w:tc>
      </w:tr>
      <w:tr w:rsidR="00536F62" w:rsidRPr="00536F62" w14:paraId="78100F3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2D4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728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73C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85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611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RTK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64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-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mer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proto-oncogene tyrosine kin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15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3510</w:t>
            </w:r>
          </w:p>
        </w:tc>
      </w:tr>
      <w:tr w:rsidR="00536F62" w:rsidRPr="00536F62" w14:paraId="29C7598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76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801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926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08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0F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F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DAD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eurofibromatosis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1AE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3017</w:t>
            </w:r>
          </w:p>
        </w:tc>
      </w:tr>
      <w:tr w:rsidR="00536F62" w:rsidRPr="00536F62" w14:paraId="3CE762A4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83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811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751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08506,NM_0087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A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NT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6A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icotinamide nucleotide transhydrogen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60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1399</w:t>
            </w:r>
          </w:p>
        </w:tc>
      </w:tr>
      <w:tr w:rsidR="00536F62" w:rsidRPr="00536F62" w14:paraId="14E4FB5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9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819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C1C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98587,NM_001252074,NM_1725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DB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RXN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E9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neurex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III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CFC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75645</w:t>
            </w:r>
          </w:p>
        </w:tc>
      </w:tr>
      <w:tr w:rsidR="00536F62" w:rsidRPr="00536F62" w14:paraId="3237DFE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64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92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44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28514,NM_0089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8B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TCH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5E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atched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D34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7512</w:t>
            </w:r>
          </w:p>
        </w:tc>
      </w:tr>
      <w:tr w:rsidR="00536F62" w:rsidRPr="00536F62" w14:paraId="6FE7EE6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31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988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9C5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89916,NM_001289917,NM_0136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8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OR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F9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AR-related orphan receptor alph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DC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613458</w:t>
            </w:r>
          </w:p>
        </w:tc>
      </w:tr>
      <w:tr w:rsidR="00536F62" w:rsidRPr="00536F62" w14:paraId="15EF64EB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C23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61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59C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77982,NM_001277983,NM_001277985,NM_00</w:t>
            </w:r>
            <w:r w:rsidRPr="00536F62">
              <w:rPr>
                <w:rFonts w:cs="Arial"/>
                <w:kern w:val="0"/>
                <w:sz w:val="16"/>
                <w:szCs w:val="16"/>
              </w:rPr>
              <w:lastRenderedPageBreak/>
              <w:t>1277986,NM_013669,NR_10272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7B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lastRenderedPageBreak/>
              <w:t>SNAP9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EB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ynaptosomal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-associated protein 9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8CC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02735</w:t>
            </w:r>
          </w:p>
        </w:tc>
      </w:tr>
      <w:tr w:rsidR="00536F62" w:rsidRPr="00536F62" w14:paraId="48642AF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EC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64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20F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66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34F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NTB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B9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yntroph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, basic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E7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41598</w:t>
            </w:r>
          </w:p>
        </w:tc>
      </w:tr>
      <w:tr w:rsidR="00536F62" w:rsidRPr="00536F62" w14:paraId="48F9989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735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66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A52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2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24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OX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C2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RY (sex determining region Y)-box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616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90839</w:t>
            </w:r>
          </w:p>
        </w:tc>
      </w:tr>
      <w:tr w:rsidR="00536F62" w:rsidRPr="00536F62" w14:paraId="3937BA2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A3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85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026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2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13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TC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A7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tanniocalc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889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81699</w:t>
            </w:r>
          </w:p>
        </w:tc>
      </w:tr>
      <w:tr w:rsidR="00536F62" w:rsidRPr="00536F62" w14:paraId="2E18B81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E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41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2DC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14140,NM_0138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B6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CF2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DD6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ranscription factor 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27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34940</w:t>
            </w:r>
          </w:p>
        </w:tc>
      </w:tr>
      <w:tr w:rsidR="00536F62" w:rsidRPr="00536F62" w14:paraId="1397B85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49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34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E5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5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98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VIL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3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vill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74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07086</w:t>
            </w:r>
          </w:p>
        </w:tc>
      </w:tr>
      <w:tr w:rsidR="00536F62" w:rsidRPr="00536F62" w14:paraId="0F8EAFA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B4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58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C85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53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60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TRX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69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lpha thalassemia/mental retardation syndrome X-link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BF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331414</w:t>
            </w:r>
          </w:p>
        </w:tc>
      </w:tr>
      <w:tr w:rsidR="00536F62" w:rsidRPr="00536F62" w14:paraId="54EE9A0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37A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59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5B3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17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B96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XP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9B0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xeroderma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igmentosum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, complementation group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4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4924</w:t>
            </w:r>
          </w:p>
        </w:tc>
      </w:tr>
      <w:tr w:rsidR="00536F62" w:rsidRPr="00536F62" w14:paraId="0D25A4F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DFA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77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F2D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95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F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C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E0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 protein of the cerebellum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B5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3779</w:t>
            </w:r>
          </w:p>
        </w:tc>
      </w:tr>
      <w:tr w:rsidR="00536F62" w:rsidRPr="00536F62" w14:paraId="7D0F94C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689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383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CF3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180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F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DH20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A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adherin 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A46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4006</w:t>
            </w:r>
          </w:p>
        </w:tc>
      </w:tr>
      <w:tr w:rsidR="00536F62" w:rsidRPr="00536F62" w14:paraId="6CAE45B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5BB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69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038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77694,NM_001310152,NM_0214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09B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YSF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3A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dysferli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D8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0714</w:t>
            </w:r>
          </w:p>
        </w:tc>
      </w:tr>
      <w:tr w:rsidR="00536F62" w:rsidRPr="00536F62" w14:paraId="5A7DDF3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42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741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348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9581,NM_0138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4F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BCA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FBB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TP-binding cassette, sub-family A (ABC1), member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8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76224</w:t>
            </w:r>
          </w:p>
        </w:tc>
      </w:tr>
      <w:tr w:rsidR="00536F62" w:rsidRPr="00536F62" w14:paraId="37F2B292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1A2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981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033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11272,NM_001347044,NM_001347045,NM_0253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51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TAU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4B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taufe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(RNA binding protein) homolog 2 (Drosophila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CBA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9172</w:t>
            </w:r>
          </w:p>
        </w:tc>
      </w:tr>
      <w:tr w:rsidR="00536F62" w:rsidRPr="00536F62" w14:paraId="611EB30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52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075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389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7773,NM_001177774,NM_0804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018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BXW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1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-box and WD-40 domain protein 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85E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364758</w:t>
            </w:r>
          </w:p>
        </w:tc>
      </w:tr>
      <w:tr w:rsidR="00536F62" w:rsidRPr="00536F62" w14:paraId="13CD50A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1A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091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72E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69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CA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OLIG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A0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oligodendrocyte transcription facto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78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82750</w:t>
            </w:r>
          </w:p>
        </w:tc>
      </w:tr>
      <w:tr w:rsidR="00536F62" w:rsidRPr="00536F62" w14:paraId="32C6DC48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6E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093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6A1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45959,NM_001045964,NM_016713,NM_1768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54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INK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0CD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isshapen-like kinase 1 (zebrafish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C65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8845</w:t>
            </w:r>
          </w:p>
        </w:tc>
      </w:tr>
      <w:tr w:rsidR="00536F62" w:rsidRPr="00536F62" w14:paraId="4AEB65E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B5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237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9F0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7937,NM_00116793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B54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6Ertd527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B9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DNA segment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hr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6, ERATO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Doi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527, express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45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00698</w:t>
            </w:r>
          </w:p>
        </w:tc>
      </w:tr>
      <w:tr w:rsidR="00536F62" w:rsidRPr="00536F62" w14:paraId="1A845E8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1D8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376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3F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99044,NM_0200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B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RRC2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90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roline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-rich coiled-coil 2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19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69542</w:t>
            </w:r>
          </w:p>
        </w:tc>
      </w:tr>
      <w:tr w:rsidR="00536F62" w:rsidRPr="00536F62" w14:paraId="7564009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C4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436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C8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8759,NR_03077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1D8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FP32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C7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 protein 3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5C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92049</w:t>
            </w:r>
          </w:p>
        </w:tc>
      </w:tr>
      <w:tr w:rsidR="00536F62" w:rsidRPr="00536F62" w14:paraId="18A6E7A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0D1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456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D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387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6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AP1l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8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ucleosome assembly protein 1-like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B2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86508</w:t>
            </w:r>
          </w:p>
        </w:tc>
      </w:tr>
      <w:tr w:rsidR="00536F62" w:rsidRPr="00536F62" w14:paraId="74BA2DE9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1A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463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F18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90792,NM_001290794,NM_001290795,NM_1723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C2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R4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21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 repeat domain 4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BD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41612</w:t>
            </w:r>
          </w:p>
        </w:tc>
      </w:tr>
      <w:tr w:rsidR="00536F62" w:rsidRPr="00536F62" w14:paraId="4DDD954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F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465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15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6531,NM_001166532,NM_0194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9FB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FMBT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9AE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cm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-like with four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mbt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domains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5F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4738</w:t>
            </w:r>
          </w:p>
        </w:tc>
      </w:tr>
      <w:tr w:rsidR="00536F62" w:rsidRPr="00536F62" w14:paraId="72B15BE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93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472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2AF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549,NM_0194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93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CAN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07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regulator of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alcineu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56A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22372</w:t>
            </w:r>
          </w:p>
        </w:tc>
      </w:tr>
      <w:tr w:rsidR="00536F62" w:rsidRPr="00536F62" w14:paraId="7864375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2C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654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44F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199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A5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ABP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D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yaluronic acid binding protein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B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38640</w:t>
            </w:r>
          </w:p>
        </w:tc>
      </w:tr>
      <w:tr w:rsidR="00536F62" w:rsidRPr="00536F62" w14:paraId="1D29D647" w14:textId="77777777" w:rsidTr="00FE33E0">
        <w:trPr>
          <w:trHeight w:val="1056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D33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5819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86B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35727,NM_001135728,NM_001290661,NM_001290664,NM_021389,NR_110969,NR_11097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76E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H3KBP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E3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H3-domain kinase binding protein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28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1286</w:t>
            </w:r>
          </w:p>
        </w:tc>
      </w:tr>
      <w:tr w:rsidR="00536F62" w:rsidRPr="00536F62" w14:paraId="0FF6F9E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2A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395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E5C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46287,NM_02202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EA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ABLES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65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CDK5 and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bl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enzyme substrate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F9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86458</w:t>
            </w:r>
          </w:p>
        </w:tc>
      </w:tr>
      <w:tr w:rsidR="00536F62" w:rsidRPr="00536F62" w14:paraId="7CCBFBD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6E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395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FFB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20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89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BE4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B8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biquitination factor E4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1D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8331</w:t>
            </w:r>
          </w:p>
        </w:tc>
      </w:tr>
      <w:tr w:rsidR="00536F62" w:rsidRPr="00536F62" w14:paraId="148FC3EF" w14:textId="77777777" w:rsidTr="00FE33E0">
        <w:trPr>
          <w:trHeight w:val="1253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DE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597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6F1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7849,NM_001177850,NM_001177851,NM_001177852,NM_001177853,NM_001177854,NM_001177855,NM_001177856,NM_001290367,NM_023066,NM_1337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2A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SPH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12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spartate-beta-hydroxylas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F4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3012</w:t>
            </w:r>
          </w:p>
        </w:tc>
      </w:tr>
      <w:tr w:rsidR="00536F62" w:rsidRPr="00536F62" w14:paraId="04C82BA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52E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609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792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7736,NM_0253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C19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HCHD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57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oiled-coil-helix-coiled-coil-helix domain containing 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A1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57914</w:t>
            </w:r>
          </w:p>
        </w:tc>
      </w:tr>
      <w:tr w:rsidR="00536F62" w:rsidRPr="00536F62" w14:paraId="4B2F0D24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1A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672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AC1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71533,NM_025728,NM_0291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E9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PAG1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F56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perm associated antigen 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1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317664</w:t>
            </w:r>
          </w:p>
        </w:tc>
      </w:tr>
      <w:tr w:rsidR="00536F62" w:rsidRPr="00536F62" w14:paraId="52E0D8E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07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68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754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57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A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R45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62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 repeat domain 45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A9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64662</w:t>
            </w:r>
          </w:p>
        </w:tc>
      </w:tr>
      <w:tr w:rsidR="00536F62" w:rsidRPr="00536F62" w14:paraId="0BEA1F7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FC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724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09E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33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C2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ELI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F89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ellino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ADE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0626</w:t>
            </w:r>
          </w:p>
        </w:tc>
      </w:tr>
      <w:tr w:rsidR="00536F62" w:rsidRPr="00536F62" w14:paraId="5EECDF3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AF5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lastRenderedPageBreak/>
              <w:t>6757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678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6247,NR_0371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ED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LG1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63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sparagine-linked glycosylation 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35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5571</w:t>
            </w:r>
          </w:p>
        </w:tc>
      </w:tr>
      <w:tr w:rsidR="00536F62" w:rsidRPr="00536F62" w14:paraId="7C9AAA69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25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77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B20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90911,NM_001190912,NM_001190913,NM_001190914,NM_0263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9F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IRREL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90A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in of IRRE like 3 (Drosophila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46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59617</w:t>
            </w:r>
          </w:p>
        </w:tc>
      </w:tr>
      <w:tr w:rsidR="00536F62" w:rsidRPr="00536F62" w14:paraId="4EF3631C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AC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795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189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0723,NM_001310725,NM_001310727,NM_0302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FF7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MT5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A6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lysine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methyltransferase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5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B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82686</w:t>
            </w:r>
          </w:p>
        </w:tc>
      </w:tr>
      <w:tr w:rsidR="00536F62" w:rsidRPr="00536F62" w14:paraId="3A9563E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00E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854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6F7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31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74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CSCR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9D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ndothelial cell surface expressed chemotaxis and apoptosis regulator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E3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8138</w:t>
            </w:r>
          </w:p>
        </w:tc>
      </w:tr>
      <w:tr w:rsidR="00536F62" w:rsidRPr="00536F62" w14:paraId="1FDDF06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7D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879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3EA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R_045471,NR_1301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11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ENDRR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FD3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oxf1 adjacent non-coding developmental regulatory R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B4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50191</w:t>
            </w:r>
          </w:p>
        </w:tc>
      </w:tr>
      <w:tr w:rsidR="00536F62" w:rsidRPr="00536F62" w14:paraId="0FA757A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229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956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66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058,NM_0271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C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DK1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342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yclin-dependent kinase 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98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5100</w:t>
            </w:r>
          </w:p>
        </w:tc>
      </w:tr>
      <w:tr w:rsidR="00536F62" w:rsidRPr="00536F62" w14:paraId="322F00E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CC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699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14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89770,NM_001289771,NM_02727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6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XOC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C5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exocyst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complex component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EC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01423</w:t>
            </w:r>
          </w:p>
        </w:tc>
      </w:tr>
      <w:tr w:rsidR="00536F62" w:rsidRPr="00536F62" w14:paraId="7B5000F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006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002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334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6700,NM_0272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6C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OPEY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43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opey family member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32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1254</w:t>
            </w:r>
          </w:p>
        </w:tc>
      </w:tr>
      <w:tr w:rsidR="00536F62" w:rsidRPr="00536F62" w14:paraId="22ADA29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3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061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22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748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F4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KRD2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B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nky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domain 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AC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32755</w:t>
            </w:r>
          </w:p>
        </w:tc>
      </w:tr>
      <w:tr w:rsidR="00536F62" w:rsidRPr="00536F62" w14:paraId="3D1DEAC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4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072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6E9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6749,NM_0275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55A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ASGEF1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31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RasGEF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domain family, member 1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848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84790</w:t>
            </w:r>
          </w:p>
        </w:tc>
      </w:tr>
      <w:tr w:rsidR="00536F62" w:rsidRPr="00536F62" w14:paraId="6D02C40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58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114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1DC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41983,NM_0276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1D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OLGA7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66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golgi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autoantigen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golg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subfamily a, 7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4D7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38982</w:t>
            </w:r>
          </w:p>
        </w:tc>
      </w:tr>
      <w:tr w:rsidR="00536F62" w:rsidRPr="00536F62" w14:paraId="7212B34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5C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168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1BC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51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AC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R27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56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 repeat domain 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9A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41001</w:t>
            </w:r>
          </w:p>
        </w:tc>
      </w:tr>
      <w:tr w:rsidR="00536F62" w:rsidRPr="00536F62" w14:paraId="5E630A5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948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248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973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604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F4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NF21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29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ing finger protein 2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CB1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36551</w:t>
            </w:r>
          </w:p>
        </w:tc>
      </w:tr>
      <w:tr w:rsidR="00536F62" w:rsidRPr="00536F62" w14:paraId="48788E2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67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261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AED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83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5F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KS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3F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nky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and sterile alpha motif domain containing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F2B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46357</w:t>
            </w:r>
          </w:p>
        </w:tc>
      </w:tr>
      <w:tr w:rsidR="00536F62" w:rsidRPr="00536F62" w14:paraId="4AEB0194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9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437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E65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04229,NM_17756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7B1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LEC16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099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-type lectin domain family 16, member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1FD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1742</w:t>
            </w:r>
          </w:p>
        </w:tc>
      </w:tr>
      <w:tr w:rsidR="00536F62" w:rsidRPr="00536F62" w14:paraId="5E9B9AA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FB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45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CCD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3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1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ETO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8A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neuropil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(NRP) and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tolloid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(TLL)-like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0D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363620</w:t>
            </w:r>
          </w:p>
        </w:tc>
      </w:tr>
      <w:tr w:rsidR="00536F62" w:rsidRPr="00536F62" w14:paraId="7AE2F17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E23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458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3B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786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ABF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BTBD1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2B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kelch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and BTB (POZ) domain containing 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47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5870</w:t>
            </w:r>
          </w:p>
        </w:tc>
      </w:tr>
      <w:tr w:rsidR="00536F62" w:rsidRPr="00536F62" w14:paraId="50B701F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B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499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CA2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3172,NM_0011643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C3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AB11FIP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9F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AB11 family interacting protein 2 (class I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49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64132</w:t>
            </w:r>
          </w:p>
        </w:tc>
      </w:tr>
      <w:tr w:rsidR="00536F62" w:rsidRPr="00536F62" w14:paraId="7D142C7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5D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67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A48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337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E76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FR3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5B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FR3 homolog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EA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7971</w:t>
            </w:r>
          </w:p>
        </w:tc>
      </w:tr>
      <w:tr w:rsidR="00536F62" w:rsidRPr="00536F62" w14:paraId="50DB7EE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EA7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701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75D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44952,NM_029838,NM_1987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F76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OL25A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86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ollagen, type XXV, alpha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40C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17674</w:t>
            </w:r>
          </w:p>
        </w:tc>
      </w:tr>
      <w:tr w:rsidR="00536F62" w:rsidRPr="00536F62" w14:paraId="67312A2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29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708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F8F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379,NR_0378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A0A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KRD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2C9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nky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domain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AA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83893</w:t>
            </w:r>
          </w:p>
        </w:tc>
      </w:tr>
      <w:tr w:rsidR="00536F62" w:rsidRPr="00536F62" w14:paraId="4B8839E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D0B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793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DF4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47630,NM_175268,NM_2124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C9F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AM53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0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amily with sequence similarity 53, member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138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50155</w:t>
            </w:r>
          </w:p>
        </w:tc>
      </w:tr>
      <w:tr w:rsidR="00536F62" w:rsidRPr="00536F62" w14:paraId="1449C13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3B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7880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A8C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3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1EE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TXBP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5B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syntax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binding protein 5 (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tomosy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83C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26562</w:t>
            </w:r>
          </w:p>
        </w:tc>
      </w:tr>
      <w:tr w:rsidR="00536F62" w:rsidRPr="00536F62" w14:paraId="4B07FAF1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14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8033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1E2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99242,NM_001199243,NM_001199244,NM_001199245,NM_0302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B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CNIP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E17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Kv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channel interacting protein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D9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75945</w:t>
            </w:r>
          </w:p>
        </w:tc>
      </w:tr>
      <w:tr w:rsidR="00536F62" w:rsidRPr="00536F62" w14:paraId="5256CB6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BE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9409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6A4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5316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C1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RIM16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60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ripartite motif-containing 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6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6060</w:t>
            </w:r>
          </w:p>
        </w:tc>
      </w:tr>
      <w:tr w:rsidR="00536F62" w:rsidRPr="00536F62" w14:paraId="5D35377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D73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02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F87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7709,NM_1990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38B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USC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50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UN and SH3 domain containing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BB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6984</w:t>
            </w:r>
          </w:p>
        </w:tc>
      </w:tr>
      <w:tr w:rsidR="00536F62" w:rsidRPr="00536F62" w14:paraId="764B9DC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B6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043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0E0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59633,NM_13389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DD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LC44A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91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olute carrier family 44, membe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BD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27851</w:t>
            </w:r>
          </w:p>
        </w:tc>
      </w:tr>
      <w:tr w:rsidR="00536F62" w:rsidRPr="00536F62" w14:paraId="00605C7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72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237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44F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32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A4E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YZAP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4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myocardial zonula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dherens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EC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5205</w:t>
            </w:r>
          </w:p>
        </w:tc>
      </w:tr>
      <w:tr w:rsidR="00536F62" w:rsidRPr="00536F62" w14:paraId="5F7C523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07D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410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BA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R_002853,NR_027772,NR_027773,NR_0277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3CE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IM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ED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tisense Igf2r RN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63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70999</w:t>
            </w:r>
          </w:p>
        </w:tc>
      </w:tr>
      <w:tr w:rsidR="00536F62" w:rsidRPr="00536F62" w14:paraId="6070C11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2F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543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8DC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980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86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LAIN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E5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LAIN motif family, membe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23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55617</w:t>
            </w:r>
          </w:p>
        </w:tc>
      </w:tr>
      <w:tr w:rsidR="00536F62" w:rsidRPr="00536F62" w14:paraId="7123D2E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A0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552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11A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246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BC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KRD28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25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nky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domain 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CA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5562</w:t>
            </w:r>
          </w:p>
        </w:tc>
      </w:tr>
      <w:tr w:rsidR="00536F62" w:rsidRPr="00536F62" w14:paraId="2A5A883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11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632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1A0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68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21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OSBPL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E7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oxysterol binding protein-like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AF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58754</w:t>
            </w:r>
          </w:p>
        </w:tc>
      </w:tr>
      <w:tr w:rsidR="00536F62" w:rsidRPr="00536F62" w14:paraId="479711D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9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799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96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028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2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BFSP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84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beaded filament structural protein 2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hakini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FF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4515</w:t>
            </w:r>
          </w:p>
        </w:tc>
      </w:tr>
      <w:tr w:rsidR="00536F62" w:rsidRPr="00536F62" w14:paraId="2F461F5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4A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807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E51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414,NM_0011438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30F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RM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C5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lutamate receptor, metabotropic 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185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321810</w:t>
            </w:r>
          </w:p>
        </w:tc>
      </w:tr>
      <w:tr w:rsidR="00536F62" w:rsidRPr="00536F62" w14:paraId="1403D69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C4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885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C87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53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850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NKHD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9B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nky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repeat and KH domain containing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87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0863</w:t>
            </w:r>
          </w:p>
        </w:tc>
      </w:tr>
      <w:tr w:rsidR="00536F62" w:rsidRPr="00536F62" w14:paraId="28C76A22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3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968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35E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7231,NM_1782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8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RRB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605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arrest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, beta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53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66848</w:t>
            </w:r>
          </w:p>
        </w:tc>
      </w:tr>
      <w:tr w:rsidR="00536F62" w:rsidRPr="00536F62" w14:paraId="2ABFF9B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25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06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70B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459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D1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NT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37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arnesyltransferase, CAAX box, bet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97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52533</w:t>
            </w:r>
          </w:p>
        </w:tc>
      </w:tr>
      <w:tr w:rsidR="00536F62" w:rsidRPr="00536F62" w14:paraId="1F9AB0A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D2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117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085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53204,NM_178085,NR_1044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369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RC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D3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LKS/RAB6-interacting/CAST family membe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D2E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15304</w:t>
            </w:r>
          </w:p>
        </w:tc>
      </w:tr>
      <w:tr w:rsidR="00536F62" w:rsidRPr="00536F62" w14:paraId="22AC70F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9EA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lastRenderedPageBreak/>
              <w:t>11464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992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79873,NM_0540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62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BRDT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BBF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bromodoma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>, testis-specifi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6F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9771</w:t>
            </w:r>
          </w:p>
        </w:tc>
      </w:tr>
      <w:tr w:rsidR="00536F62" w:rsidRPr="00536F62" w14:paraId="6B9E13F1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DD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714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A58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7845,NM_001177846,NM_001177847,NM_05409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40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IRAP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40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oll-interleukin 1 receptor (TIR) domain-containing adaptor prote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E0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30748</w:t>
            </w:r>
          </w:p>
        </w:tc>
      </w:tr>
      <w:tr w:rsidR="00536F62" w:rsidRPr="00536F62" w14:paraId="3D361AE1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1F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1760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D6B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037,NM_0012424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73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RGAP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7A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SLIT-ROBO Rho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GTPase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activating protein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70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1439</w:t>
            </w:r>
          </w:p>
        </w:tc>
      </w:tr>
      <w:tr w:rsidR="00536F62" w:rsidRPr="00536F62" w14:paraId="50B2BA6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F4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409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824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1371,NM_1810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70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ALN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D2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alneuro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4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7274</w:t>
            </w:r>
          </w:p>
        </w:tc>
      </w:tr>
      <w:tr w:rsidR="00536F62" w:rsidRPr="00536F62" w14:paraId="762CA13B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9C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9228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848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09690,NM_001109691,NM_001346704,NM_1387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CF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HF21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E1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HD finger protein 21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7B7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6222</w:t>
            </w:r>
          </w:p>
        </w:tc>
      </w:tr>
      <w:tr w:rsidR="00536F62" w:rsidRPr="00536F62" w14:paraId="5114E96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C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9501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B58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455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C5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ZEF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9C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, ZZ-type with EF hand domain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B6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04156</w:t>
            </w:r>
          </w:p>
        </w:tc>
      </w:tr>
      <w:tr w:rsidR="00536F62" w:rsidRPr="00536F62" w14:paraId="025B06D7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9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718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BC2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2121,NM_001172122,NM_001172123,NM_001172124,NM_001172126,NM_17866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663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BMS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AA6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NA binding motif, single stranded interacting prote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FF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0900</w:t>
            </w:r>
          </w:p>
        </w:tc>
      </w:tr>
      <w:tr w:rsidR="00536F62" w:rsidRPr="00536F62" w14:paraId="3DB5CEE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0A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804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14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403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D49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ETD1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38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ET domain containing 1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79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2794</w:t>
            </w:r>
          </w:p>
        </w:tc>
      </w:tr>
      <w:tr w:rsidR="00536F62" w:rsidRPr="00536F62" w14:paraId="110B6DA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6D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0872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02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2072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06B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DAC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7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histone deacetylase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F6C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04668</w:t>
            </w:r>
          </w:p>
        </w:tc>
      </w:tr>
      <w:tr w:rsidR="00536F62" w:rsidRPr="00536F62" w14:paraId="24A1FAD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503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041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1F5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24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3A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HSD7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81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hrombospondin, type I, domain containing 7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8A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73503</w:t>
            </w:r>
          </w:p>
        </w:tc>
      </w:tr>
      <w:tr w:rsidR="00536F62" w:rsidRPr="00536F62" w14:paraId="119B867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C3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071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7BA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815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51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AB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3A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rowth factor receptor bound protein 2-associated protein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4F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47263</w:t>
            </w:r>
          </w:p>
        </w:tc>
      </w:tr>
      <w:tr w:rsidR="00536F62" w:rsidRPr="00536F62" w14:paraId="0803A7F8" w14:textId="77777777" w:rsidTr="00FE33E0">
        <w:trPr>
          <w:trHeight w:val="61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84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080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7B9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47498,NM_001347499,NM_001347500,NM_001347501,NM_1531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56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NC5D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4D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nc-5 netrin receptor 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CA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8589</w:t>
            </w:r>
          </w:p>
        </w:tc>
      </w:tr>
      <w:tr w:rsidR="00536F62" w:rsidRPr="00536F62" w14:paraId="7BF1CDC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4E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114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41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0774,NM_1775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C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ARCH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C8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mbrane-associated ring finger (C3HC4)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52C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28531</w:t>
            </w:r>
          </w:p>
        </w:tc>
      </w:tr>
      <w:tr w:rsidR="00536F62" w:rsidRPr="00536F62" w14:paraId="5C3B49B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6F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398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562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44812,NM_1771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DC2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NRC6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0D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rinucleotide repeat containing 6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B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4583</w:t>
            </w:r>
          </w:p>
        </w:tc>
      </w:tr>
      <w:tr w:rsidR="00536F62" w:rsidRPr="00536F62" w14:paraId="759EAB0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DF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405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0B6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34399,NM_1725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55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GF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B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ultiple EGF-like-domains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ED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38328</w:t>
            </w:r>
          </w:p>
        </w:tc>
      </w:tr>
      <w:tr w:rsidR="00536F62" w:rsidRPr="00536F62" w14:paraId="77C6281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86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4812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7D5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25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D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FP60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AE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 protein 6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F64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02032</w:t>
            </w:r>
          </w:p>
        </w:tc>
      </w:tr>
      <w:tr w:rsidR="00536F62" w:rsidRPr="00536F62" w14:paraId="48F15FC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C9B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538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E60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226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094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CGBP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E1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c fragment of IgG binding protei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21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08905</w:t>
            </w:r>
          </w:p>
        </w:tc>
      </w:tr>
      <w:tr w:rsidR="00536F62" w:rsidRPr="00536F62" w14:paraId="759A455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E6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634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326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332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92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FC3H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943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, C3H1-type contain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52D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454050</w:t>
            </w:r>
          </w:p>
        </w:tc>
      </w:tr>
      <w:tr w:rsidR="00536F62" w:rsidRPr="00536F62" w14:paraId="55C47940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EC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684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3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460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84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HD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7B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hromodoma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helicase DNA binding protein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046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12972</w:t>
            </w:r>
          </w:p>
        </w:tc>
      </w:tr>
      <w:tr w:rsidR="00536F62" w:rsidRPr="00536F62" w14:paraId="403E718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A2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1759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AF5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7976,NM_17257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A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LC25A2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E83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solute carrier family 25 (mitochondrial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oxodicarboxylate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carrier), member 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30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34704</w:t>
            </w:r>
          </w:p>
        </w:tc>
      </w:tr>
      <w:tr w:rsidR="00536F62" w:rsidRPr="00536F62" w14:paraId="535E797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8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365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0AD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2489,NM_1754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5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ROH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FF5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aestro heat-like repeat family member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5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338996</w:t>
            </w:r>
          </w:p>
        </w:tc>
      </w:tr>
      <w:tr w:rsidR="00536F62" w:rsidRPr="00536F62" w14:paraId="10DAEAA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20B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434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1AE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983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EA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BM1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C8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RNA binding motif protein 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B98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34329</w:t>
            </w:r>
          </w:p>
        </w:tc>
      </w:tr>
      <w:tr w:rsidR="00536F62" w:rsidRPr="00536F62" w14:paraId="6B88AAC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F3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616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12A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214,NM_0013468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02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PRC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F41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eroxisome proliferative activated receptor, gamma, coactivator-related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07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75003</w:t>
            </w:r>
          </w:p>
        </w:tc>
      </w:tr>
      <w:tr w:rsidR="00536F62" w:rsidRPr="00536F62" w14:paraId="62D72A1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8FE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2977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45D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0818,NM_0011735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C1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DC14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1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DC14 cell division cycle 14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C0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9519</w:t>
            </w:r>
          </w:p>
        </w:tc>
      </w:tr>
      <w:tr w:rsidR="00536F62" w:rsidRPr="00536F62" w14:paraId="5777DAD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C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3186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F3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22730,NM_1782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EB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NRC18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E3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rinucleotide repeat containing 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01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18913</w:t>
            </w:r>
          </w:p>
        </w:tc>
      </w:tr>
      <w:tr w:rsidR="00536F62" w:rsidRPr="00536F62" w14:paraId="1FC3E5F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FE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3203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57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4316,NM_1833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E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CSER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FD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oiled-coil serine rich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A02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61246</w:t>
            </w:r>
          </w:p>
        </w:tc>
      </w:tr>
      <w:tr w:rsidR="00536F62" w:rsidRPr="00536F62" w14:paraId="7F0DA34E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C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3961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55C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4593,NM_0011645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06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DZRN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45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DZ domain containing RING finger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94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43295</w:t>
            </w:r>
          </w:p>
        </w:tc>
      </w:tr>
      <w:tr w:rsidR="00536F62" w:rsidRPr="00536F62" w14:paraId="18D122D4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D15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4393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91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22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AA7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TSHZ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F2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teashirt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zinc finger family member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75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06136</w:t>
            </w:r>
          </w:p>
        </w:tc>
      </w:tr>
      <w:tr w:rsidR="00536F62" w:rsidRPr="00536F62" w14:paraId="13403B6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9E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4466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90A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4853,NM_1748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CAF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ISC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C2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isrupted in schizophrenia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3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65130</w:t>
            </w:r>
          </w:p>
        </w:tc>
      </w:tr>
      <w:tr w:rsidR="00536F62" w:rsidRPr="00536F62" w14:paraId="2770EBF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5D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4566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33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05475,NM_0011146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53A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QSEC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FF4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Q motif and Sec7 domain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62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6620</w:t>
            </w:r>
          </w:p>
        </w:tc>
      </w:tr>
      <w:tr w:rsidR="00536F62" w:rsidRPr="00536F62" w14:paraId="08636F6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7AD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4617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333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393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0A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KTN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2F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fukutin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B8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9636</w:t>
            </w:r>
          </w:p>
        </w:tc>
      </w:tr>
      <w:tr w:rsidR="00536F62" w:rsidRPr="00536F62" w14:paraId="0AB8BD8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E5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5286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52B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59376,NM_1457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78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USP1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460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ual specificity phosphatase-like 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C6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59377</w:t>
            </w:r>
          </w:p>
        </w:tc>
      </w:tr>
      <w:tr w:rsidR="00536F62" w:rsidRPr="00536F62" w14:paraId="793C7C33" w14:textId="77777777" w:rsidTr="00FE33E0">
        <w:trPr>
          <w:trHeight w:val="1084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E8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68977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7C1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31233,NM_001331234,NM_001331235,NM_001331236,NM_001331237,NM_019919,NM_2069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1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LTBP1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E0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latent transforming growth factor beta binding protein 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64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90287</w:t>
            </w:r>
          </w:p>
        </w:tc>
      </w:tr>
      <w:tr w:rsidR="00536F62" w:rsidRPr="00536F62" w14:paraId="41AF2C2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96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6980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145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52083,NM_001347452,NM_1755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B54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FP38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D4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inc finger protein 3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B26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5087</w:t>
            </w:r>
          </w:p>
        </w:tc>
      </w:tr>
      <w:tr w:rsidR="00536F62" w:rsidRPr="00536F62" w14:paraId="191C751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C8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lastRenderedPageBreak/>
              <w:t>27002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CCD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47127,NM_1734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40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AM155A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45F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amily with sequence similarity 155, member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AB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45354</w:t>
            </w:r>
          </w:p>
        </w:tc>
      </w:tr>
      <w:tr w:rsidR="00536F62" w:rsidRPr="00536F62" w14:paraId="5F851CF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474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70685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562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0785,NM_001170786,NM_1723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631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THFD1L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7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thylenetetrahydrofolate dehydrogenase (NADP+ dependent) 1-lik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05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77694</w:t>
            </w:r>
          </w:p>
        </w:tc>
      </w:tr>
      <w:tr w:rsidR="00536F62" w:rsidRPr="00536F62" w14:paraId="4C39558D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55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27965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E68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05245,NM_00110524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89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CDH1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59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rotocadhe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DC2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45179</w:t>
            </w:r>
          </w:p>
        </w:tc>
      </w:tr>
      <w:tr w:rsidR="00536F62" w:rsidRPr="00536F62" w14:paraId="317D4128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17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1948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1A2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70742,NM_001170743,NM_1769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D9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R59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968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WD repeat domain 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A5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01514</w:t>
            </w:r>
          </w:p>
        </w:tc>
      </w:tr>
      <w:tr w:rsidR="00536F62" w:rsidRPr="00536F62" w14:paraId="12F370A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70C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015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371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77239,NM_17708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C2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ZMAT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21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zinc finger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matr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type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8B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17167</w:t>
            </w:r>
          </w:p>
        </w:tc>
      </w:tr>
      <w:tr w:rsidR="00536F62" w:rsidRPr="00536F62" w14:paraId="0A6B46B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51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040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EA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1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B8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TPK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31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inositol 1,4,5-trisphosphate 3-kinase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666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123827</w:t>
            </w:r>
          </w:p>
        </w:tc>
      </w:tr>
      <w:tr w:rsidR="00536F62" w:rsidRPr="00536F62" w14:paraId="1B741B57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35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066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C44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2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7E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5Ertd579e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8E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DNA segment,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hr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5, ERATO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Doi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579, expresse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E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38796</w:t>
            </w:r>
          </w:p>
        </w:tc>
      </w:tr>
      <w:tr w:rsidR="00536F62" w:rsidRPr="00536F62" w14:paraId="1CD1E1E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8A0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073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36C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879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F5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VSTM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EA8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V-set and transmembrane domain containing 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7F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6601</w:t>
            </w:r>
          </w:p>
        </w:tc>
      </w:tr>
      <w:tr w:rsidR="00536F62" w:rsidRPr="00536F62" w14:paraId="36206AE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BE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09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A34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01798,NM_0010378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0A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TP11C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BC5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TPase, class VI, type 11C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E5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90135</w:t>
            </w:r>
          </w:p>
        </w:tc>
      </w:tr>
      <w:tr w:rsidR="00536F62" w:rsidRPr="00536F62" w14:paraId="713765AC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6C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954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B1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01986,NM_00113430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9A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OL4L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28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ucleolar protein 4-lik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8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00359</w:t>
            </w:r>
          </w:p>
        </w:tc>
      </w:tr>
      <w:tr w:rsidR="00536F62" w:rsidRPr="00536F62" w14:paraId="65FF114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5F5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965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36C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778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C76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D12L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3C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mediator complex subunit 12-lik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74C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75876</w:t>
            </w:r>
          </w:p>
        </w:tc>
      </w:tr>
      <w:tr w:rsidR="00536F62" w:rsidRPr="00536F62" w14:paraId="2520492B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36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9679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8A0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1629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7D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FNIP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7A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folliculin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interacting protein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F1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66474</w:t>
            </w:r>
          </w:p>
        </w:tc>
      </w:tr>
      <w:tr w:rsidR="00536F62" w:rsidRPr="00536F62" w14:paraId="6CCD208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C36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29908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E70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1832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E8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SP24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A9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ubiquitin specific peptidase 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6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5038</w:t>
            </w:r>
          </w:p>
        </w:tc>
      </w:tr>
      <w:tr w:rsidR="00536F62" w:rsidRPr="00536F62" w14:paraId="0AAD6893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8E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30941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288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86641,NM_1789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1DA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AI59344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D7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expressed sequence AI5934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9E5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61427</w:t>
            </w:r>
          </w:p>
        </w:tc>
      </w:tr>
      <w:tr w:rsidR="00536F62" w:rsidRPr="00536F62" w14:paraId="1129246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7C8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33050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6E6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291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3D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KSR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F0C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kinase suppressor of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ras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D0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270264</w:t>
            </w:r>
          </w:p>
        </w:tc>
      </w:tr>
      <w:tr w:rsidR="00536F62" w:rsidRPr="00536F62" w14:paraId="5061F16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2D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80664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C22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811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F9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LEMD3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EB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LEM domain containing 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E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216362</w:t>
            </w:r>
          </w:p>
        </w:tc>
      </w:tr>
      <w:tr w:rsidR="00536F62" w:rsidRPr="00536F62" w14:paraId="5039281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97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8225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6CB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246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AC8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DKL5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D2D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cyclin-dependent kinase-like 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DF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78600</w:t>
            </w:r>
          </w:p>
        </w:tc>
      </w:tr>
      <w:tr w:rsidR="00536F62" w:rsidRPr="00536F62" w14:paraId="531E345F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27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382406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D9EB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2774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0BE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OC1B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566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POC1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centriolar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protein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A18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2547</w:t>
            </w:r>
          </w:p>
        </w:tc>
      </w:tr>
      <w:tr w:rsidR="00536F62" w:rsidRPr="00536F62" w14:paraId="1A44C8DA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0F8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43332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9BC4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0041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E9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SGPP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18B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 xml:space="preserve">sphingosine-1-phosphate </w:t>
            </w:r>
            <w:proofErr w:type="spellStart"/>
            <w:r w:rsidRPr="00536F62">
              <w:rPr>
                <w:rFonts w:cs="Arial"/>
                <w:kern w:val="0"/>
                <w:sz w:val="16"/>
                <w:szCs w:val="16"/>
              </w:rPr>
              <w:t>phosphotase</w:t>
            </w:r>
            <w:proofErr w:type="spellEnd"/>
            <w:r w:rsidRPr="00536F62">
              <w:rPr>
                <w:rFonts w:cs="Arial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D99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33897</w:t>
            </w:r>
          </w:p>
        </w:tc>
      </w:tr>
      <w:tr w:rsidR="00536F62" w:rsidRPr="00536F62" w14:paraId="0068B526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6BF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0038713</w:t>
            </w:r>
          </w:p>
        </w:tc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A60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R_0457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FD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GM10432</w:t>
            </w:r>
          </w:p>
        </w:tc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0D2A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predicted gene 104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C7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027539</w:t>
            </w:r>
          </w:p>
        </w:tc>
      </w:tr>
      <w:tr w:rsidR="00536F62" w:rsidRPr="00536F62" w14:paraId="55C38675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F32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0101919</w:t>
            </w:r>
          </w:p>
        </w:tc>
        <w:tc>
          <w:tcPr>
            <w:tcW w:w="12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17A70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310335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0AC7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NAH7C</w:t>
            </w:r>
          </w:p>
        </w:tc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A4E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dynein, axonemal, heavy chain 7C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F66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.060741</w:t>
            </w:r>
          </w:p>
        </w:tc>
      </w:tr>
      <w:tr w:rsidR="00536F62" w:rsidRPr="00536F62" w14:paraId="46FFFBA9" w14:textId="77777777" w:rsidTr="00FE33E0">
        <w:trPr>
          <w:trHeight w:val="309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1E81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100503185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11933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NM_00125599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874D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BTBD8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83A5" w14:textId="77777777" w:rsidR="00CC6D8E" w:rsidRPr="00536F62" w:rsidRDefault="00CC6D8E" w:rsidP="00FE33E0">
            <w:pPr>
              <w:widowControl/>
              <w:wordWrap/>
              <w:autoSpaceDE/>
              <w:autoSpaceDN/>
              <w:jc w:val="left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BTB (POZ) domain containing 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0F5C" w14:textId="77777777" w:rsidR="00CC6D8E" w:rsidRPr="00536F62" w:rsidRDefault="00CC6D8E" w:rsidP="00FE33E0">
            <w:pPr>
              <w:widowControl/>
              <w:wordWrap/>
              <w:autoSpaceDE/>
              <w:autoSpaceDN/>
              <w:jc w:val="center"/>
              <w:rPr>
                <w:rFonts w:cs="Arial"/>
                <w:kern w:val="0"/>
                <w:sz w:val="16"/>
                <w:szCs w:val="16"/>
              </w:rPr>
            </w:pPr>
            <w:r w:rsidRPr="00536F62">
              <w:rPr>
                <w:rFonts w:cs="Arial"/>
                <w:kern w:val="0"/>
                <w:sz w:val="16"/>
                <w:szCs w:val="16"/>
              </w:rPr>
              <w:t>-1.178220</w:t>
            </w:r>
          </w:p>
        </w:tc>
      </w:tr>
    </w:tbl>
    <w:p w14:paraId="3B95A274" w14:textId="0BC5A9A7" w:rsidR="00A07245" w:rsidRPr="00536F62" w:rsidRDefault="00CC6D8E" w:rsidP="00834166">
      <w:pPr>
        <w:spacing w:after="160" w:line="259" w:lineRule="auto"/>
        <w:rPr>
          <w:rFonts w:eastAsia="Gill Sans Std" w:cs="Arial"/>
          <w:b/>
          <w:kern w:val="0"/>
          <w:sz w:val="22"/>
        </w:rPr>
      </w:pPr>
      <w:r w:rsidRPr="00536F62">
        <w:rPr>
          <w:rFonts w:cs="Arial" w:hint="eastAsia"/>
        </w:rPr>
        <w:t xml:space="preserve">This table lists </w:t>
      </w:r>
      <w:r w:rsidRPr="00536F62">
        <w:rPr>
          <w:rFonts w:cs="Arial"/>
        </w:rPr>
        <w:t xml:space="preserve">potential off-target sites which identified by the Cas9-OFFinder algorithm. </w:t>
      </w:r>
    </w:p>
    <w:sectPr w:rsidR="00A07245" w:rsidRPr="00536F62" w:rsidSect="00CC6D8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E767E2" w14:textId="77777777" w:rsidR="007F5BD0" w:rsidRDefault="007F5BD0">
      <w:r>
        <w:separator/>
      </w:r>
    </w:p>
  </w:endnote>
  <w:endnote w:type="continuationSeparator" w:id="0">
    <w:p w14:paraId="34B37DEF" w14:textId="77777777" w:rsidR="007F5BD0" w:rsidRDefault="007F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ill Sans Std">
    <w:altName w:val="맑은 고딕"/>
    <w:charset w:val="81"/>
    <w:family w:val="swiss"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078368"/>
      <w:docPartObj>
        <w:docPartGallery w:val="Page Numbers (Bottom of Page)"/>
        <w:docPartUnique/>
      </w:docPartObj>
    </w:sdtPr>
    <w:sdtEndPr/>
    <w:sdtContent>
      <w:p w14:paraId="238256BA" w14:textId="6989FF76" w:rsidR="00536F62" w:rsidRDefault="00536F6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5E74" w:rsidRPr="00415E74">
          <w:rPr>
            <w:noProof/>
            <w:lang w:val="ko-KR"/>
          </w:rPr>
          <w:t>5</w:t>
        </w:r>
        <w:r>
          <w:fldChar w:fldCharType="end"/>
        </w:r>
      </w:p>
    </w:sdtContent>
  </w:sdt>
  <w:p w14:paraId="5A45DE88" w14:textId="77777777" w:rsidR="00536F62" w:rsidRDefault="00536F6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4B487" w14:textId="77777777" w:rsidR="007F5BD0" w:rsidRDefault="007F5BD0">
      <w:r>
        <w:separator/>
      </w:r>
    </w:p>
  </w:footnote>
  <w:footnote w:type="continuationSeparator" w:id="0">
    <w:p w14:paraId="13931104" w14:textId="77777777" w:rsidR="007F5BD0" w:rsidRDefault="007F5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4730B"/>
    <w:multiLevelType w:val="hybridMultilevel"/>
    <w:tmpl w:val="3BD016CE"/>
    <w:lvl w:ilvl="0" w:tplc="3536A1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5D57D0"/>
    <w:multiLevelType w:val="hybridMultilevel"/>
    <w:tmpl w:val="42B229E2"/>
    <w:lvl w:ilvl="0" w:tplc="8EF2427C">
      <w:numFmt w:val="bullet"/>
      <w:lvlText w:val="-"/>
      <w:lvlJc w:val="left"/>
      <w:pPr>
        <w:ind w:left="87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00"/>
      </w:pPr>
      <w:rPr>
        <w:rFonts w:ascii="Wingdings" w:hAnsi="Wingdings" w:hint="default"/>
      </w:rPr>
    </w:lvl>
  </w:abstractNum>
  <w:abstractNum w:abstractNumId="2" w15:restartNumberingAfterBreak="0">
    <w:nsid w:val="0EE64990"/>
    <w:multiLevelType w:val="hybridMultilevel"/>
    <w:tmpl w:val="9A042D5E"/>
    <w:lvl w:ilvl="0" w:tplc="268E9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FF674DD"/>
    <w:multiLevelType w:val="hybridMultilevel"/>
    <w:tmpl w:val="07C09758"/>
    <w:lvl w:ilvl="0" w:tplc="7D9073D4">
      <w:start w:val="1"/>
      <w:numFmt w:val="bullet"/>
      <w:lvlText w:val="-"/>
      <w:lvlJc w:val="left"/>
      <w:pPr>
        <w:ind w:left="76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60E5D45"/>
    <w:multiLevelType w:val="hybridMultilevel"/>
    <w:tmpl w:val="5AE0C4A4"/>
    <w:lvl w:ilvl="0" w:tplc="0F1603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6512B9D"/>
    <w:multiLevelType w:val="hybridMultilevel"/>
    <w:tmpl w:val="024EC19A"/>
    <w:lvl w:ilvl="0" w:tplc="8EF2427C">
      <w:numFmt w:val="bullet"/>
      <w:lvlText w:val="-"/>
      <w:lvlJc w:val="left"/>
      <w:pPr>
        <w:ind w:left="76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73B2972"/>
    <w:multiLevelType w:val="hybridMultilevel"/>
    <w:tmpl w:val="2DD6F4D6"/>
    <w:lvl w:ilvl="0" w:tplc="2A404114">
      <w:numFmt w:val="bullet"/>
      <w:lvlText w:val="-"/>
      <w:lvlJc w:val="left"/>
      <w:pPr>
        <w:ind w:left="76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D3D36E3"/>
    <w:multiLevelType w:val="hybridMultilevel"/>
    <w:tmpl w:val="E72C166C"/>
    <w:lvl w:ilvl="0" w:tplc="B5D078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DD20034"/>
    <w:multiLevelType w:val="hybridMultilevel"/>
    <w:tmpl w:val="E7F42212"/>
    <w:lvl w:ilvl="0" w:tplc="BFE696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6577035"/>
    <w:multiLevelType w:val="hybridMultilevel"/>
    <w:tmpl w:val="D110F988"/>
    <w:lvl w:ilvl="0" w:tplc="672EED72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0" w15:restartNumberingAfterBreak="0">
    <w:nsid w:val="390F36EB"/>
    <w:multiLevelType w:val="hybridMultilevel"/>
    <w:tmpl w:val="6E98270E"/>
    <w:lvl w:ilvl="0" w:tplc="D9841D38">
      <w:start w:val="1"/>
      <w:numFmt w:val="decimal"/>
      <w:lvlText w:val="(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11" w15:restartNumberingAfterBreak="0">
    <w:nsid w:val="45BB6299"/>
    <w:multiLevelType w:val="hybridMultilevel"/>
    <w:tmpl w:val="FDE6F424"/>
    <w:lvl w:ilvl="0" w:tplc="6C3473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DDE08DE"/>
    <w:multiLevelType w:val="hybridMultilevel"/>
    <w:tmpl w:val="53881E7C"/>
    <w:lvl w:ilvl="0" w:tplc="9468CBC2">
      <w:numFmt w:val="bullet"/>
      <w:lvlText w:val=""/>
      <w:lvlJc w:val="left"/>
      <w:pPr>
        <w:ind w:left="760" w:hanging="360"/>
      </w:pPr>
      <w:rPr>
        <w:rFonts w:ascii="Wingdings" w:eastAsia="굴림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37A4579"/>
    <w:multiLevelType w:val="hybridMultilevel"/>
    <w:tmpl w:val="70F4DC32"/>
    <w:lvl w:ilvl="0" w:tplc="0BC0313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3D1363D"/>
    <w:multiLevelType w:val="hybridMultilevel"/>
    <w:tmpl w:val="1EDE7E36"/>
    <w:lvl w:ilvl="0" w:tplc="9EBC30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C241515"/>
    <w:multiLevelType w:val="hybridMultilevel"/>
    <w:tmpl w:val="EC82E826"/>
    <w:lvl w:ilvl="0" w:tplc="496C140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5FB0EE1"/>
    <w:multiLevelType w:val="hybridMultilevel"/>
    <w:tmpl w:val="F0EACF8A"/>
    <w:lvl w:ilvl="0" w:tplc="242C1C96">
      <w:start w:val="1"/>
      <w:numFmt w:val="decimal"/>
      <w:lvlText w:val="(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17" w15:restartNumberingAfterBreak="0">
    <w:nsid w:val="6AEC3B49"/>
    <w:multiLevelType w:val="hybridMultilevel"/>
    <w:tmpl w:val="2F66BB30"/>
    <w:lvl w:ilvl="0" w:tplc="123AA85A">
      <w:start w:val="1"/>
      <w:numFmt w:val="upperLetter"/>
      <w:lvlText w:val="("/>
      <w:lvlJc w:val="left"/>
      <w:pPr>
        <w:ind w:left="895" w:hanging="495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EF85E04"/>
    <w:multiLevelType w:val="hybridMultilevel"/>
    <w:tmpl w:val="3940ADF8"/>
    <w:lvl w:ilvl="0" w:tplc="1354F0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9422036"/>
    <w:multiLevelType w:val="hybridMultilevel"/>
    <w:tmpl w:val="569CF610"/>
    <w:lvl w:ilvl="0" w:tplc="3A82DBCA">
      <w:numFmt w:val="bullet"/>
      <w:lvlText w:val="-"/>
      <w:lvlJc w:val="left"/>
      <w:pPr>
        <w:ind w:left="96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0" w15:restartNumberingAfterBreak="0">
    <w:nsid w:val="7A5E49A7"/>
    <w:multiLevelType w:val="hybridMultilevel"/>
    <w:tmpl w:val="11F8CDEA"/>
    <w:lvl w:ilvl="0" w:tplc="ACF0F4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3"/>
  </w:num>
  <w:num w:numId="3">
    <w:abstractNumId w:val="8"/>
  </w:num>
  <w:num w:numId="4">
    <w:abstractNumId w:val="17"/>
  </w:num>
  <w:num w:numId="5">
    <w:abstractNumId w:val="9"/>
  </w:num>
  <w:num w:numId="6">
    <w:abstractNumId w:val="20"/>
  </w:num>
  <w:num w:numId="7">
    <w:abstractNumId w:val="18"/>
  </w:num>
  <w:num w:numId="8">
    <w:abstractNumId w:val="2"/>
  </w:num>
  <w:num w:numId="9">
    <w:abstractNumId w:val="5"/>
  </w:num>
  <w:num w:numId="10">
    <w:abstractNumId w:val="1"/>
  </w:num>
  <w:num w:numId="11">
    <w:abstractNumId w:val="14"/>
  </w:num>
  <w:num w:numId="12">
    <w:abstractNumId w:val="7"/>
  </w:num>
  <w:num w:numId="13">
    <w:abstractNumId w:val="4"/>
  </w:num>
  <w:num w:numId="14">
    <w:abstractNumId w:val="6"/>
  </w:num>
  <w:num w:numId="15">
    <w:abstractNumId w:val="16"/>
  </w:num>
  <w:num w:numId="16">
    <w:abstractNumId w:val="10"/>
  </w:num>
  <w:num w:numId="17">
    <w:abstractNumId w:val="3"/>
  </w:num>
  <w:num w:numId="18">
    <w:abstractNumId w:val="19"/>
  </w:num>
  <w:num w:numId="19">
    <w:abstractNumId w:val="0"/>
  </w:num>
  <w:num w:numId="20">
    <w:abstractNumId w:val="11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-Advanc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av0959e2d5ceettkvedxi00dzzvxtd0fa&quot;&gt;My EndNote Library_HD_Nat com&lt;record-ids&gt;&lt;item&gt;2&lt;/item&gt;&lt;item&gt;8&lt;/item&gt;&lt;item&gt;67&lt;/item&gt;&lt;item&gt;84&lt;/item&gt;&lt;item&gt;87&lt;/item&gt;&lt;item&gt;90&lt;/item&gt;&lt;item&gt;102&lt;/item&gt;&lt;item&gt;608&lt;/item&gt;&lt;item&gt;609&lt;/item&gt;&lt;item&gt;610&lt;/item&gt;&lt;item&gt;618&lt;/item&gt;&lt;item&gt;624&lt;/item&gt;&lt;item&gt;637&lt;/item&gt;&lt;item&gt;646&lt;/item&gt;&lt;item&gt;651&lt;/item&gt;&lt;item&gt;704&lt;/item&gt;&lt;item&gt;718&lt;/item&gt;&lt;item&gt;730&lt;/item&gt;&lt;item&gt;739&lt;/item&gt;&lt;item&gt;755&lt;/item&gt;&lt;item&gt;771&lt;/item&gt;&lt;item&gt;772&lt;/item&gt;&lt;item&gt;784&lt;/item&gt;&lt;item&gt;799&lt;/item&gt;&lt;item&gt;806&lt;/item&gt;&lt;item&gt;813&lt;/item&gt;&lt;item&gt;815&lt;/item&gt;&lt;item&gt;817&lt;/item&gt;&lt;item&gt;821&lt;/item&gt;&lt;item&gt;823&lt;/item&gt;&lt;item&gt;825&lt;/item&gt;&lt;item&gt;829&lt;/item&gt;&lt;item&gt;833&lt;/item&gt;&lt;item&gt;835&lt;/item&gt;&lt;item&gt;841&lt;/item&gt;&lt;item&gt;842&lt;/item&gt;&lt;item&gt;858&lt;/item&gt;&lt;item&gt;868&lt;/item&gt;&lt;item&gt;895&lt;/item&gt;&lt;item&gt;898&lt;/item&gt;&lt;item&gt;899&lt;/item&gt;&lt;item&gt;914&lt;/item&gt;&lt;item&gt;937&lt;/item&gt;&lt;/record-ids&gt;&lt;/item&gt;&lt;/Libraries&gt;"/>
  </w:docVars>
  <w:rsids>
    <w:rsidRoot w:val="00300C30"/>
    <w:rsid w:val="0000142A"/>
    <w:rsid w:val="000037EA"/>
    <w:rsid w:val="000148A2"/>
    <w:rsid w:val="000232EC"/>
    <w:rsid w:val="00031A36"/>
    <w:rsid w:val="00031DD3"/>
    <w:rsid w:val="000322D4"/>
    <w:rsid w:val="000323FD"/>
    <w:rsid w:val="000352D4"/>
    <w:rsid w:val="00040A40"/>
    <w:rsid w:val="00040DD2"/>
    <w:rsid w:val="00047CED"/>
    <w:rsid w:val="00051D8F"/>
    <w:rsid w:val="00064454"/>
    <w:rsid w:val="0006614A"/>
    <w:rsid w:val="00067B66"/>
    <w:rsid w:val="000706DF"/>
    <w:rsid w:val="00070D0C"/>
    <w:rsid w:val="00073EF3"/>
    <w:rsid w:val="000751B4"/>
    <w:rsid w:val="000802BA"/>
    <w:rsid w:val="00086809"/>
    <w:rsid w:val="00086CE7"/>
    <w:rsid w:val="00094A65"/>
    <w:rsid w:val="000A1365"/>
    <w:rsid w:val="000B331D"/>
    <w:rsid w:val="000B6AEB"/>
    <w:rsid w:val="000B733E"/>
    <w:rsid w:val="000C7F5D"/>
    <w:rsid w:val="000D102A"/>
    <w:rsid w:val="000D3BFD"/>
    <w:rsid w:val="000D4300"/>
    <w:rsid w:val="000D5C32"/>
    <w:rsid w:val="000D5EDC"/>
    <w:rsid w:val="000E0253"/>
    <w:rsid w:val="000E3C19"/>
    <w:rsid w:val="000E4278"/>
    <w:rsid w:val="000F2F71"/>
    <w:rsid w:val="0010043B"/>
    <w:rsid w:val="001009BC"/>
    <w:rsid w:val="00113C9C"/>
    <w:rsid w:val="001142E5"/>
    <w:rsid w:val="001148DB"/>
    <w:rsid w:val="00114A06"/>
    <w:rsid w:val="00114E87"/>
    <w:rsid w:val="00131901"/>
    <w:rsid w:val="001327BD"/>
    <w:rsid w:val="00132A25"/>
    <w:rsid w:val="00132D97"/>
    <w:rsid w:val="00136DCE"/>
    <w:rsid w:val="00137140"/>
    <w:rsid w:val="001457B7"/>
    <w:rsid w:val="00146DC9"/>
    <w:rsid w:val="00147736"/>
    <w:rsid w:val="001530D1"/>
    <w:rsid w:val="00153511"/>
    <w:rsid w:val="00162168"/>
    <w:rsid w:val="00163A37"/>
    <w:rsid w:val="001652DB"/>
    <w:rsid w:val="00171838"/>
    <w:rsid w:val="00183EAE"/>
    <w:rsid w:val="0019067F"/>
    <w:rsid w:val="00190EC0"/>
    <w:rsid w:val="001910E6"/>
    <w:rsid w:val="00193228"/>
    <w:rsid w:val="001A30A3"/>
    <w:rsid w:val="001A35AB"/>
    <w:rsid w:val="001A4893"/>
    <w:rsid w:val="001A6074"/>
    <w:rsid w:val="001C3253"/>
    <w:rsid w:val="001D0920"/>
    <w:rsid w:val="001D23A8"/>
    <w:rsid w:val="001D592E"/>
    <w:rsid w:val="001E399D"/>
    <w:rsid w:val="001F35E9"/>
    <w:rsid w:val="001F64CA"/>
    <w:rsid w:val="0020057D"/>
    <w:rsid w:val="00201830"/>
    <w:rsid w:val="00202A39"/>
    <w:rsid w:val="00205710"/>
    <w:rsid w:val="00206389"/>
    <w:rsid w:val="0021363C"/>
    <w:rsid w:val="002158ED"/>
    <w:rsid w:val="002166C0"/>
    <w:rsid w:val="00217D31"/>
    <w:rsid w:val="00217D58"/>
    <w:rsid w:val="00220680"/>
    <w:rsid w:val="002308A9"/>
    <w:rsid w:val="002325B3"/>
    <w:rsid w:val="002327D3"/>
    <w:rsid w:val="00235213"/>
    <w:rsid w:val="00235E3E"/>
    <w:rsid w:val="002373E7"/>
    <w:rsid w:val="00240172"/>
    <w:rsid w:val="00242AA4"/>
    <w:rsid w:val="00243BEC"/>
    <w:rsid w:val="002503F4"/>
    <w:rsid w:val="002514A7"/>
    <w:rsid w:val="002568C9"/>
    <w:rsid w:val="0026451B"/>
    <w:rsid w:val="002701B9"/>
    <w:rsid w:val="00271FD6"/>
    <w:rsid w:val="00273DBD"/>
    <w:rsid w:val="00285065"/>
    <w:rsid w:val="0028672A"/>
    <w:rsid w:val="002926A0"/>
    <w:rsid w:val="00292793"/>
    <w:rsid w:val="00295C9E"/>
    <w:rsid w:val="00297625"/>
    <w:rsid w:val="002A207E"/>
    <w:rsid w:val="002A3C4D"/>
    <w:rsid w:val="002B0320"/>
    <w:rsid w:val="002B1171"/>
    <w:rsid w:val="002B2B95"/>
    <w:rsid w:val="002B48E5"/>
    <w:rsid w:val="002B4C75"/>
    <w:rsid w:val="002B5C86"/>
    <w:rsid w:val="002C3BF9"/>
    <w:rsid w:val="002C423A"/>
    <w:rsid w:val="002D4E79"/>
    <w:rsid w:val="002E0517"/>
    <w:rsid w:val="002E0827"/>
    <w:rsid w:val="002E1F1B"/>
    <w:rsid w:val="002E4869"/>
    <w:rsid w:val="002F63DC"/>
    <w:rsid w:val="00300C30"/>
    <w:rsid w:val="003010B8"/>
    <w:rsid w:val="003023C0"/>
    <w:rsid w:val="00306105"/>
    <w:rsid w:val="00306302"/>
    <w:rsid w:val="00312047"/>
    <w:rsid w:val="003171C8"/>
    <w:rsid w:val="00317E83"/>
    <w:rsid w:val="00322AF3"/>
    <w:rsid w:val="0033066A"/>
    <w:rsid w:val="003312D5"/>
    <w:rsid w:val="00331366"/>
    <w:rsid w:val="0033445B"/>
    <w:rsid w:val="00335CAD"/>
    <w:rsid w:val="00341AFE"/>
    <w:rsid w:val="00345883"/>
    <w:rsid w:val="003506E9"/>
    <w:rsid w:val="00353D67"/>
    <w:rsid w:val="003552B0"/>
    <w:rsid w:val="00357892"/>
    <w:rsid w:val="00361312"/>
    <w:rsid w:val="00361512"/>
    <w:rsid w:val="00365391"/>
    <w:rsid w:val="0037212C"/>
    <w:rsid w:val="00383B48"/>
    <w:rsid w:val="0038596D"/>
    <w:rsid w:val="0039078D"/>
    <w:rsid w:val="003944D6"/>
    <w:rsid w:val="0039525D"/>
    <w:rsid w:val="003A0682"/>
    <w:rsid w:val="003A0A67"/>
    <w:rsid w:val="003A2A22"/>
    <w:rsid w:val="003A4861"/>
    <w:rsid w:val="003B02C5"/>
    <w:rsid w:val="003B2D70"/>
    <w:rsid w:val="003B56FA"/>
    <w:rsid w:val="003C291D"/>
    <w:rsid w:val="003C2FD0"/>
    <w:rsid w:val="003D457C"/>
    <w:rsid w:val="003D5BAD"/>
    <w:rsid w:val="003E1BA6"/>
    <w:rsid w:val="003E2E14"/>
    <w:rsid w:val="003E7BF8"/>
    <w:rsid w:val="003F24A3"/>
    <w:rsid w:val="003F6F96"/>
    <w:rsid w:val="004026C5"/>
    <w:rsid w:val="0040581E"/>
    <w:rsid w:val="00415E74"/>
    <w:rsid w:val="0043657F"/>
    <w:rsid w:val="00437A4B"/>
    <w:rsid w:val="004503BD"/>
    <w:rsid w:val="004526A1"/>
    <w:rsid w:val="004537FF"/>
    <w:rsid w:val="00456FAE"/>
    <w:rsid w:val="00462426"/>
    <w:rsid w:val="004743E6"/>
    <w:rsid w:val="0047642D"/>
    <w:rsid w:val="00482AC4"/>
    <w:rsid w:val="00484E68"/>
    <w:rsid w:val="00486900"/>
    <w:rsid w:val="00492093"/>
    <w:rsid w:val="004A10C1"/>
    <w:rsid w:val="004A19E2"/>
    <w:rsid w:val="004A2E70"/>
    <w:rsid w:val="004A324D"/>
    <w:rsid w:val="004A4CA6"/>
    <w:rsid w:val="004A6B9C"/>
    <w:rsid w:val="004B19C9"/>
    <w:rsid w:val="004B2CDD"/>
    <w:rsid w:val="004B48CE"/>
    <w:rsid w:val="004B5B64"/>
    <w:rsid w:val="004C1801"/>
    <w:rsid w:val="004C5F96"/>
    <w:rsid w:val="004D0DAF"/>
    <w:rsid w:val="004D34A7"/>
    <w:rsid w:val="004D3904"/>
    <w:rsid w:val="004E39C0"/>
    <w:rsid w:val="004E4A5E"/>
    <w:rsid w:val="004E615E"/>
    <w:rsid w:val="004F05AC"/>
    <w:rsid w:val="005028D7"/>
    <w:rsid w:val="00502AB6"/>
    <w:rsid w:val="005035E3"/>
    <w:rsid w:val="00503656"/>
    <w:rsid w:val="00504819"/>
    <w:rsid w:val="00507252"/>
    <w:rsid w:val="00515931"/>
    <w:rsid w:val="00515FDF"/>
    <w:rsid w:val="00516B7A"/>
    <w:rsid w:val="00520564"/>
    <w:rsid w:val="00520BCC"/>
    <w:rsid w:val="0052760C"/>
    <w:rsid w:val="0053529C"/>
    <w:rsid w:val="00535523"/>
    <w:rsid w:val="00536519"/>
    <w:rsid w:val="00536F62"/>
    <w:rsid w:val="0055135E"/>
    <w:rsid w:val="00554304"/>
    <w:rsid w:val="00567C48"/>
    <w:rsid w:val="00570C83"/>
    <w:rsid w:val="005768D1"/>
    <w:rsid w:val="005769C8"/>
    <w:rsid w:val="0057776E"/>
    <w:rsid w:val="00590E13"/>
    <w:rsid w:val="00594467"/>
    <w:rsid w:val="005A6C58"/>
    <w:rsid w:val="005C007E"/>
    <w:rsid w:val="005C2204"/>
    <w:rsid w:val="005C3635"/>
    <w:rsid w:val="005D18B8"/>
    <w:rsid w:val="005D34EE"/>
    <w:rsid w:val="005D7836"/>
    <w:rsid w:val="005E1C40"/>
    <w:rsid w:val="005E7688"/>
    <w:rsid w:val="005F58ED"/>
    <w:rsid w:val="005F765A"/>
    <w:rsid w:val="00610702"/>
    <w:rsid w:val="006127D4"/>
    <w:rsid w:val="00612ABC"/>
    <w:rsid w:val="00624E8E"/>
    <w:rsid w:val="00625112"/>
    <w:rsid w:val="006269FF"/>
    <w:rsid w:val="00630BE3"/>
    <w:rsid w:val="0063386E"/>
    <w:rsid w:val="006340FF"/>
    <w:rsid w:val="006365F9"/>
    <w:rsid w:val="00636B07"/>
    <w:rsid w:val="00640290"/>
    <w:rsid w:val="0064149F"/>
    <w:rsid w:val="00647963"/>
    <w:rsid w:val="006529B8"/>
    <w:rsid w:val="0066674F"/>
    <w:rsid w:val="006712D0"/>
    <w:rsid w:val="00676E1F"/>
    <w:rsid w:val="00676FA5"/>
    <w:rsid w:val="0068024A"/>
    <w:rsid w:val="006813CC"/>
    <w:rsid w:val="00681F08"/>
    <w:rsid w:val="00687378"/>
    <w:rsid w:val="006966EF"/>
    <w:rsid w:val="0069750C"/>
    <w:rsid w:val="006978DA"/>
    <w:rsid w:val="006A244D"/>
    <w:rsid w:val="006B26C1"/>
    <w:rsid w:val="006B5280"/>
    <w:rsid w:val="006B64FD"/>
    <w:rsid w:val="006C344F"/>
    <w:rsid w:val="006D1857"/>
    <w:rsid w:val="006D1D9E"/>
    <w:rsid w:val="006D2B5B"/>
    <w:rsid w:val="006D35F9"/>
    <w:rsid w:val="006D6CFF"/>
    <w:rsid w:val="006E57FA"/>
    <w:rsid w:val="006F4A47"/>
    <w:rsid w:val="006F4F45"/>
    <w:rsid w:val="006F664B"/>
    <w:rsid w:val="00701C33"/>
    <w:rsid w:val="007041C7"/>
    <w:rsid w:val="00710D1B"/>
    <w:rsid w:val="007162CF"/>
    <w:rsid w:val="00716D9D"/>
    <w:rsid w:val="007230FF"/>
    <w:rsid w:val="00726AD2"/>
    <w:rsid w:val="007305BA"/>
    <w:rsid w:val="00732166"/>
    <w:rsid w:val="00734AF7"/>
    <w:rsid w:val="0074015A"/>
    <w:rsid w:val="00742C16"/>
    <w:rsid w:val="00744F0E"/>
    <w:rsid w:val="007470CB"/>
    <w:rsid w:val="00751E7F"/>
    <w:rsid w:val="007523DF"/>
    <w:rsid w:val="00752E6E"/>
    <w:rsid w:val="00752F26"/>
    <w:rsid w:val="00753421"/>
    <w:rsid w:val="007609CD"/>
    <w:rsid w:val="00760F11"/>
    <w:rsid w:val="00761B01"/>
    <w:rsid w:val="007626B8"/>
    <w:rsid w:val="007724A6"/>
    <w:rsid w:val="00781C1E"/>
    <w:rsid w:val="00783538"/>
    <w:rsid w:val="00792ABA"/>
    <w:rsid w:val="007943B7"/>
    <w:rsid w:val="00795A17"/>
    <w:rsid w:val="007A783B"/>
    <w:rsid w:val="007B0F9A"/>
    <w:rsid w:val="007B4CFB"/>
    <w:rsid w:val="007C386D"/>
    <w:rsid w:val="007D2B61"/>
    <w:rsid w:val="007D4270"/>
    <w:rsid w:val="007E296F"/>
    <w:rsid w:val="007E694B"/>
    <w:rsid w:val="007F2E96"/>
    <w:rsid w:val="007F543F"/>
    <w:rsid w:val="007F5BD0"/>
    <w:rsid w:val="007F699C"/>
    <w:rsid w:val="00800E44"/>
    <w:rsid w:val="00803D82"/>
    <w:rsid w:val="008076E1"/>
    <w:rsid w:val="00810AD3"/>
    <w:rsid w:val="00813727"/>
    <w:rsid w:val="008138EE"/>
    <w:rsid w:val="00815E96"/>
    <w:rsid w:val="008234FE"/>
    <w:rsid w:val="00823584"/>
    <w:rsid w:val="00834166"/>
    <w:rsid w:val="00836A7C"/>
    <w:rsid w:val="00837866"/>
    <w:rsid w:val="008446DA"/>
    <w:rsid w:val="00846A6D"/>
    <w:rsid w:val="00850593"/>
    <w:rsid w:val="008535D2"/>
    <w:rsid w:val="00854F1F"/>
    <w:rsid w:val="00867C2A"/>
    <w:rsid w:val="008703D8"/>
    <w:rsid w:val="00874D82"/>
    <w:rsid w:val="00877269"/>
    <w:rsid w:val="008805BC"/>
    <w:rsid w:val="00880770"/>
    <w:rsid w:val="00882938"/>
    <w:rsid w:val="008837E4"/>
    <w:rsid w:val="00890D62"/>
    <w:rsid w:val="00893067"/>
    <w:rsid w:val="008A092F"/>
    <w:rsid w:val="008A65F9"/>
    <w:rsid w:val="008B440A"/>
    <w:rsid w:val="008B45C8"/>
    <w:rsid w:val="008C1493"/>
    <w:rsid w:val="008E321D"/>
    <w:rsid w:val="008E5B3B"/>
    <w:rsid w:val="008F3B94"/>
    <w:rsid w:val="00900A2C"/>
    <w:rsid w:val="00900DBC"/>
    <w:rsid w:val="00902440"/>
    <w:rsid w:val="00904292"/>
    <w:rsid w:val="00905479"/>
    <w:rsid w:val="00910144"/>
    <w:rsid w:val="009107BC"/>
    <w:rsid w:val="009129DC"/>
    <w:rsid w:val="00914149"/>
    <w:rsid w:val="00914D1D"/>
    <w:rsid w:val="00915ABD"/>
    <w:rsid w:val="009200CC"/>
    <w:rsid w:val="00926F87"/>
    <w:rsid w:val="00927CA3"/>
    <w:rsid w:val="009305E5"/>
    <w:rsid w:val="00936E2B"/>
    <w:rsid w:val="00937ACA"/>
    <w:rsid w:val="009404D8"/>
    <w:rsid w:val="00943DC2"/>
    <w:rsid w:val="009441C1"/>
    <w:rsid w:val="009453EC"/>
    <w:rsid w:val="00945C1A"/>
    <w:rsid w:val="00945E7B"/>
    <w:rsid w:val="00946C4B"/>
    <w:rsid w:val="00954C99"/>
    <w:rsid w:val="00954FF2"/>
    <w:rsid w:val="00961DEE"/>
    <w:rsid w:val="00971D5F"/>
    <w:rsid w:val="00975E55"/>
    <w:rsid w:val="0098118B"/>
    <w:rsid w:val="00990048"/>
    <w:rsid w:val="00991254"/>
    <w:rsid w:val="0099242D"/>
    <w:rsid w:val="009A367B"/>
    <w:rsid w:val="009A3F68"/>
    <w:rsid w:val="009A56B2"/>
    <w:rsid w:val="009B0A0A"/>
    <w:rsid w:val="009B0C8A"/>
    <w:rsid w:val="009B18F6"/>
    <w:rsid w:val="009B3136"/>
    <w:rsid w:val="009B4A1C"/>
    <w:rsid w:val="009C5D3C"/>
    <w:rsid w:val="009D6A74"/>
    <w:rsid w:val="009D76F2"/>
    <w:rsid w:val="009E1043"/>
    <w:rsid w:val="009E6F89"/>
    <w:rsid w:val="009F08A3"/>
    <w:rsid w:val="009F7446"/>
    <w:rsid w:val="00A0040F"/>
    <w:rsid w:val="00A0195B"/>
    <w:rsid w:val="00A03858"/>
    <w:rsid w:val="00A0489F"/>
    <w:rsid w:val="00A04FAB"/>
    <w:rsid w:val="00A050D9"/>
    <w:rsid w:val="00A06D77"/>
    <w:rsid w:val="00A07245"/>
    <w:rsid w:val="00A278C5"/>
    <w:rsid w:val="00A3103F"/>
    <w:rsid w:val="00A32840"/>
    <w:rsid w:val="00A35A3B"/>
    <w:rsid w:val="00A36097"/>
    <w:rsid w:val="00A424DB"/>
    <w:rsid w:val="00A4410C"/>
    <w:rsid w:val="00A453D9"/>
    <w:rsid w:val="00A51917"/>
    <w:rsid w:val="00A54390"/>
    <w:rsid w:val="00A549A8"/>
    <w:rsid w:val="00A56B61"/>
    <w:rsid w:val="00A60019"/>
    <w:rsid w:val="00A652AC"/>
    <w:rsid w:val="00A759FE"/>
    <w:rsid w:val="00A75F28"/>
    <w:rsid w:val="00A828D8"/>
    <w:rsid w:val="00A82932"/>
    <w:rsid w:val="00A85B7A"/>
    <w:rsid w:val="00A96C12"/>
    <w:rsid w:val="00AA31A8"/>
    <w:rsid w:val="00AA4C5D"/>
    <w:rsid w:val="00AA67DD"/>
    <w:rsid w:val="00AB4356"/>
    <w:rsid w:val="00AB6552"/>
    <w:rsid w:val="00AB76DB"/>
    <w:rsid w:val="00AB7C18"/>
    <w:rsid w:val="00AC1187"/>
    <w:rsid w:val="00AC124F"/>
    <w:rsid w:val="00AC1A44"/>
    <w:rsid w:val="00AC23B6"/>
    <w:rsid w:val="00AC2A4D"/>
    <w:rsid w:val="00AC6DD8"/>
    <w:rsid w:val="00AD0ADF"/>
    <w:rsid w:val="00AD30D6"/>
    <w:rsid w:val="00AD6BE7"/>
    <w:rsid w:val="00AE1B72"/>
    <w:rsid w:val="00AE560B"/>
    <w:rsid w:val="00AE6B24"/>
    <w:rsid w:val="00AE7066"/>
    <w:rsid w:val="00AE793E"/>
    <w:rsid w:val="00B0249C"/>
    <w:rsid w:val="00B02A20"/>
    <w:rsid w:val="00B03807"/>
    <w:rsid w:val="00B0501D"/>
    <w:rsid w:val="00B063F0"/>
    <w:rsid w:val="00B07F36"/>
    <w:rsid w:val="00B10EE2"/>
    <w:rsid w:val="00B12E13"/>
    <w:rsid w:val="00B152F1"/>
    <w:rsid w:val="00B20632"/>
    <w:rsid w:val="00B25B8B"/>
    <w:rsid w:val="00B308E3"/>
    <w:rsid w:val="00B33D0D"/>
    <w:rsid w:val="00B34663"/>
    <w:rsid w:val="00B40759"/>
    <w:rsid w:val="00B40ACC"/>
    <w:rsid w:val="00B43F7B"/>
    <w:rsid w:val="00B45E88"/>
    <w:rsid w:val="00B51EE1"/>
    <w:rsid w:val="00B53207"/>
    <w:rsid w:val="00B653F8"/>
    <w:rsid w:val="00B677B8"/>
    <w:rsid w:val="00B72784"/>
    <w:rsid w:val="00B74AB6"/>
    <w:rsid w:val="00B7564F"/>
    <w:rsid w:val="00B850A9"/>
    <w:rsid w:val="00B85A36"/>
    <w:rsid w:val="00B85C75"/>
    <w:rsid w:val="00B9147E"/>
    <w:rsid w:val="00B95F9B"/>
    <w:rsid w:val="00BA407C"/>
    <w:rsid w:val="00BA4838"/>
    <w:rsid w:val="00BA4C58"/>
    <w:rsid w:val="00BB66BE"/>
    <w:rsid w:val="00BC0050"/>
    <w:rsid w:val="00BC0DC3"/>
    <w:rsid w:val="00BC1201"/>
    <w:rsid w:val="00BC24B5"/>
    <w:rsid w:val="00BC3721"/>
    <w:rsid w:val="00BC461C"/>
    <w:rsid w:val="00BC78A4"/>
    <w:rsid w:val="00BD0CC8"/>
    <w:rsid w:val="00BD286C"/>
    <w:rsid w:val="00BD3C5B"/>
    <w:rsid w:val="00BD5DCD"/>
    <w:rsid w:val="00BD6E48"/>
    <w:rsid w:val="00BD713E"/>
    <w:rsid w:val="00BE000D"/>
    <w:rsid w:val="00BE4708"/>
    <w:rsid w:val="00BE4FDF"/>
    <w:rsid w:val="00BF5A36"/>
    <w:rsid w:val="00BF60FC"/>
    <w:rsid w:val="00C02A35"/>
    <w:rsid w:val="00C02F3E"/>
    <w:rsid w:val="00C0528F"/>
    <w:rsid w:val="00C12AAE"/>
    <w:rsid w:val="00C12E04"/>
    <w:rsid w:val="00C13EF2"/>
    <w:rsid w:val="00C142B3"/>
    <w:rsid w:val="00C23A04"/>
    <w:rsid w:val="00C26516"/>
    <w:rsid w:val="00C35515"/>
    <w:rsid w:val="00C375B8"/>
    <w:rsid w:val="00C45296"/>
    <w:rsid w:val="00C46D17"/>
    <w:rsid w:val="00C51989"/>
    <w:rsid w:val="00C571F6"/>
    <w:rsid w:val="00C62DB9"/>
    <w:rsid w:val="00C65D09"/>
    <w:rsid w:val="00C74CE2"/>
    <w:rsid w:val="00C7622F"/>
    <w:rsid w:val="00C835EC"/>
    <w:rsid w:val="00C93CA9"/>
    <w:rsid w:val="00CA1657"/>
    <w:rsid w:val="00CA1FCD"/>
    <w:rsid w:val="00CA2AE5"/>
    <w:rsid w:val="00CA3553"/>
    <w:rsid w:val="00CA6F58"/>
    <w:rsid w:val="00CB09E2"/>
    <w:rsid w:val="00CB1369"/>
    <w:rsid w:val="00CB6DDB"/>
    <w:rsid w:val="00CB7237"/>
    <w:rsid w:val="00CC3514"/>
    <w:rsid w:val="00CC6D8E"/>
    <w:rsid w:val="00CD1629"/>
    <w:rsid w:val="00CE02B0"/>
    <w:rsid w:val="00CE133E"/>
    <w:rsid w:val="00CE28E0"/>
    <w:rsid w:val="00CE41F9"/>
    <w:rsid w:val="00CE63F8"/>
    <w:rsid w:val="00CF1489"/>
    <w:rsid w:val="00CF158C"/>
    <w:rsid w:val="00CF24AF"/>
    <w:rsid w:val="00CF3E0A"/>
    <w:rsid w:val="00CF6770"/>
    <w:rsid w:val="00D01880"/>
    <w:rsid w:val="00D03179"/>
    <w:rsid w:val="00D1094D"/>
    <w:rsid w:val="00D1455B"/>
    <w:rsid w:val="00D14575"/>
    <w:rsid w:val="00D14E91"/>
    <w:rsid w:val="00D15DE7"/>
    <w:rsid w:val="00D200EB"/>
    <w:rsid w:val="00D26CF0"/>
    <w:rsid w:val="00D274E6"/>
    <w:rsid w:val="00D312C4"/>
    <w:rsid w:val="00D32981"/>
    <w:rsid w:val="00D365F5"/>
    <w:rsid w:val="00D36D30"/>
    <w:rsid w:val="00D4121F"/>
    <w:rsid w:val="00D41455"/>
    <w:rsid w:val="00D44131"/>
    <w:rsid w:val="00D461CE"/>
    <w:rsid w:val="00D53611"/>
    <w:rsid w:val="00D53EDC"/>
    <w:rsid w:val="00D54DDA"/>
    <w:rsid w:val="00D55B97"/>
    <w:rsid w:val="00D5700A"/>
    <w:rsid w:val="00D60AA3"/>
    <w:rsid w:val="00D61817"/>
    <w:rsid w:val="00D62585"/>
    <w:rsid w:val="00D6713B"/>
    <w:rsid w:val="00D70C61"/>
    <w:rsid w:val="00D731A2"/>
    <w:rsid w:val="00D7422A"/>
    <w:rsid w:val="00D75083"/>
    <w:rsid w:val="00D77538"/>
    <w:rsid w:val="00D77918"/>
    <w:rsid w:val="00D77F95"/>
    <w:rsid w:val="00D80826"/>
    <w:rsid w:val="00D81DE3"/>
    <w:rsid w:val="00D8468B"/>
    <w:rsid w:val="00D9263E"/>
    <w:rsid w:val="00D948F4"/>
    <w:rsid w:val="00DA2723"/>
    <w:rsid w:val="00DB15B0"/>
    <w:rsid w:val="00DB3F61"/>
    <w:rsid w:val="00DB4329"/>
    <w:rsid w:val="00DC0AE2"/>
    <w:rsid w:val="00DC3AF6"/>
    <w:rsid w:val="00DC5B83"/>
    <w:rsid w:val="00DC624F"/>
    <w:rsid w:val="00DC68C0"/>
    <w:rsid w:val="00DC7BC7"/>
    <w:rsid w:val="00DD0E03"/>
    <w:rsid w:val="00DD7DC9"/>
    <w:rsid w:val="00DE6F57"/>
    <w:rsid w:val="00DF09C3"/>
    <w:rsid w:val="00DF3732"/>
    <w:rsid w:val="00E006A8"/>
    <w:rsid w:val="00E0258A"/>
    <w:rsid w:val="00E0551E"/>
    <w:rsid w:val="00E13EA4"/>
    <w:rsid w:val="00E21A51"/>
    <w:rsid w:val="00E21F55"/>
    <w:rsid w:val="00E2426E"/>
    <w:rsid w:val="00E24670"/>
    <w:rsid w:val="00E258CF"/>
    <w:rsid w:val="00E35DE0"/>
    <w:rsid w:val="00E3671A"/>
    <w:rsid w:val="00E37771"/>
    <w:rsid w:val="00E43727"/>
    <w:rsid w:val="00E45F59"/>
    <w:rsid w:val="00E50180"/>
    <w:rsid w:val="00E51323"/>
    <w:rsid w:val="00E87643"/>
    <w:rsid w:val="00E94637"/>
    <w:rsid w:val="00E96E41"/>
    <w:rsid w:val="00EA070E"/>
    <w:rsid w:val="00EA13C0"/>
    <w:rsid w:val="00EA36FB"/>
    <w:rsid w:val="00EA3A35"/>
    <w:rsid w:val="00EA7D50"/>
    <w:rsid w:val="00EB7E2F"/>
    <w:rsid w:val="00EC03DF"/>
    <w:rsid w:val="00EC045B"/>
    <w:rsid w:val="00EC7169"/>
    <w:rsid w:val="00ED37D1"/>
    <w:rsid w:val="00ED3C22"/>
    <w:rsid w:val="00ED5788"/>
    <w:rsid w:val="00ED5EF9"/>
    <w:rsid w:val="00ED69C1"/>
    <w:rsid w:val="00EE094B"/>
    <w:rsid w:val="00EE2B3F"/>
    <w:rsid w:val="00EE4072"/>
    <w:rsid w:val="00EE6F9D"/>
    <w:rsid w:val="00EF260C"/>
    <w:rsid w:val="00EF536E"/>
    <w:rsid w:val="00EF5D72"/>
    <w:rsid w:val="00F04944"/>
    <w:rsid w:val="00F070CC"/>
    <w:rsid w:val="00F07917"/>
    <w:rsid w:val="00F122E1"/>
    <w:rsid w:val="00F145C4"/>
    <w:rsid w:val="00F14B8B"/>
    <w:rsid w:val="00F177D4"/>
    <w:rsid w:val="00F2137C"/>
    <w:rsid w:val="00F213E3"/>
    <w:rsid w:val="00F32316"/>
    <w:rsid w:val="00F3335F"/>
    <w:rsid w:val="00F430BB"/>
    <w:rsid w:val="00F44CDC"/>
    <w:rsid w:val="00F44EC7"/>
    <w:rsid w:val="00F461F8"/>
    <w:rsid w:val="00F508B7"/>
    <w:rsid w:val="00F54AFC"/>
    <w:rsid w:val="00F57E90"/>
    <w:rsid w:val="00F60371"/>
    <w:rsid w:val="00F60BE9"/>
    <w:rsid w:val="00F63D13"/>
    <w:rsid w:val="00F71116"/>
    <w:rsid w:val="00F74ECD"/>
    <w:rsid w:val="00F75B1A"/>
    <w:rsid w:val="00F775C2"/>
    <w:rsid w:val="00F8400B"/>
    <w:rsid w:val="00F8465B"/>
    <w:rsid w:val="00F91349"/>
    <w:rsid w:val="00F91DC6"/>
    <w:rsid w:val="00F9537A"/>
    <w:rsid w:val="00F96BB6"/>
    <w:rsid w:val="00FA0A56"/>
    <w:rsid w:val="00FB4AD6"/>
    <w:rsid w:val="00FC2A61"/>
    <w:rsid w:val="00FC2BAD"/>
    <w:rsid w:val="00FC622C"/>
    <w:rsid w:val="00FC7FAD"/>
    <w:rsid w:val="00FD4E45"/>
    <w:rsid w:val="00FE33E0"/>
    <w:rsid w:val="00FE42E6"/>
    <w:rsid w:val="00FF085A"/>
    <w:rsid w:val="00FF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24CF3"/>
  <w15:chartTrackingRefBased/>
  <w15:docId w15:val="{749AA2BA-14A7-436D-83AB-11AD0F81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C30"/>
    <w:pPr>
      <w:widowControl w:val="0"/>
      <w:wordWrap w:val="0"/>
      <w:autoSpaceDE w:val="0"/>
      <w:autoSpaceDN w:val="0"/>
      <w:spacing w:after="0" w:line="240" w:lineRule="auto"/>
    </w:pPr>
    <w:rPr>
      <w:rFonts w:ascii="Arial" w:eastAsia="맑은 고딕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00C30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rmal (Web)"/>
    <w:basedOn w:val="a"/>
    <w:link w:val="Char"/>
    <w:uiPriority w:val="99"/>
    <w:rsid w:val="00300C3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Hyperlink"/>
    <w:uiPriority w:val="99"/>
    <w:unhideWhenUsed/>
    <w:rsid w:val="00300C30"/>
    <w:rPr>
      <w:color w:val="0000FF"/>
      <w:u w:val="single"/>
    </w:rPr>
  </w:style>
  <w:style w:type="character" w:customStyle="1" w:styleId="Char">
    <w:name w:val="일반 (웹) Char"/>
    <w:basedOn w:val="a0"/>
    <w:link w:val="a4"/>
    <w:uiPriority w:val="99"/>
    <w:rsid w:val="00300C30"/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00C30"/>
    <w:rPr>
      <w:rFonts w:cs="Arial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300C30"/>
    <w:rPr>
      <w:rFonts w:ascii="Arial" w:eastAsia="맑은 고딕" w:hAnsi="Arial" w:cs="Arial"/>
      <w:noProof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9134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F91349"/>
    <w:rPr>
      <w:rFonts w:ascii="Arial" w:eastAsia="맑은 고딕" w:hAnsi="Arial" w:cs="Arial"/>
      <w:noProof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0802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802BA"/>
    <w:rPr>
      <w:rFonts w:ascii="Arial" w:eastAsia="맑은 고딕" w:hAnsi="Arial" w:cs="Times New Roman"/>
    </w:rPr>
  </w:style>
  <w:style w:type="paragraph" w:styleId="a7">
    <w:name w:val="footer"/>
    <w:basedOn w:val="a"/>
    <w:link w:val="Char1"/>
    <w:uiPriority w:val="99"/>
    <w:unhideWhenUsed/>
    <w:rsid w:val="000802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802BA"/>
    <w:rPr>
      <w:rFonts w:ascii="Arial" w:eastAsia="맑은 고딕" w:hAnsi="Arial" w:cs="Times New Roman"/>
    </w:rPr>
  </w:style>
  <w:style w:type="paragraph" w:styleId="a8">
    <w:name w:val="List Paragraph"/>
    <w:basedOn w:val="a"/>
    <w:uiPriority w:val="34"/>
    <w:qFormat/>
    <w:rsid w:val="00647963"/>
    <w:pPr>
      <w:ind w:leftChars="400" w:left="800"/>
    </w:pPr>
  </w:style>
  <w:style w:type="paragraph" w:customStyle="1" w:styleId="Default">
    <w:name w:val="Default"/>
    <w:rsid w:val="004A2E7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ill Sans Std" w:eastAsia="Gill Sans Std" w:hAnsi="Times New Roman" w:cs="Gill Sans Std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4A2E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7F699C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F699C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7F699C"/>
    <w:rPr>
      <w:rFonts w:ascii="Arial" w:eastAsia="맑은 고딕" w:hAnsi="Arial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F699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F699C"/>
    <w:rPr>
      <w:rFonts w:ascii="Arial" w:eastAsia="맑은 고딕" w:hAnsi="Arial" w:cs="Times New Roman"/>
      <w:b/>
      <w:bCs/>
    </w:rPr>
  </w:style>
  <w:style w:type="paragraph" w:styleId="ad">
    <w:name w:val="Balloon Text"/>
    <w:basedOn w:val="a"/>
    <w:link w:val="Char4"/>
    <w:uiPriority w:val="99"/>
    <w:semiHidden/>
    <w:unhideWhenUsed/>
    <w:rsid w:val="007F699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7F699C"/>
    <w:rPr>
      <w:rFonts w:asciiTheme="majorHAnsi" w:eastAsiaTheme="majorEastAsia" w:hAnsiTheme="majorHAnsi" w:cstheme="majorBidi"/>
      <w:sz w:val="18"/>
      <w:szCs w:val="18"/>
    </w:rPr>
  </w:style>
  <w:style w:type="character" w:customStyle="1" w:styleId="small-caps3">
    <w:name w:val="small-caps3"/>
    <w:basedOn w:val="a0"/>
    <w:rsid w:val="00146DC9"/>
    <w:rPr>
      <w:caps/>
      <w:spacing w:val="12"/>
      <w:sz w:val="20"/>
      <w:szCs w:val="20"/>
    </w:rPr>
  </w:style>
  <w:style w:type="numbering" w:customStyle="1" w:styleId="1">
    <w:name w:val="목록 없음1"/>
    <w:next w:val="a2"/>
    <w:uiPriority w:val="99"/>
    <w:semiHidden/>
    <w:unhideWhenUsed/>
    <w:rsid w:val="00146DC9"/>
  </w:style>
  <w:style w:type="character" w:styleId="ae">
    <w:name w:val="FollowedHyperlink"/>
    <w:basedOn w:val="a0"/>
    <w:uiPriority w:val="99"/>
    <w:semiHidden/>
    <w:unhideWhenUsed/>
    <w:rsid w:val="00146DC9"/>
    <w:rPr>
      <w:color w:val="954F72"/>
      <w:u w:val="single"/>
    </w:rPr>
  </w:style>
  <w:style w:type="paragraph" w:customStyle="1" w:styleId="msonormal0">
    <w:name w:val="msonormal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146DC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146DC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8">
    <w:name w:val="xl68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46D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146DC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4">
    <w:name w:val="xl74"/>
    <w:basedOn w:val="a"/>
    <w:rsid w:val="00146DC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46DC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D61817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671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68452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65844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21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92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67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6547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649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464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4179435">
                                                      <w:blockQuote w:val="1"/>
                                                      <w:marLeft w:val="9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12" w:space="6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0696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5773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6075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24</Words>
  <Characters>10972</Characters>
  <Application>Microsoft Office Word</Application>
  <DocSecurity>0</DocSecurity>
  <Lines>91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정화(연구지원부)</dc:creator>
  <cp:keywords/>
  <dc:description/>
  <cp:lastModifiedBy>조성래(재활의학과)</cp:lastModifiedBy>
  <cp:revision>3</cp:revision>
  <dcterms:created xsi:type="dcterms:W3CDTF">2023-03-28T05:02:00Z</dcterms:created>
  <dcterms:modified xsi:type="dcterms:W3CDTF">2023-03-28T05:04:00Z</dcterms:modified>
</cp:coreProperties>
</file>